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C62A79" w14:textId="50F48D4C" w:rsidR="00FE0346" w:rsidRPr="00FE0346" w:rsidRDefault="00FE0346" w:rsidP="00FE0346">
      <w:pPr>
        <w:rPr>
          <w:rFonts w:ascii="Aptos" w:hAnsi="Aptos" w:cs="Helvetica Neue"/>
          <w:b/>
          <w:bCs/>
          <w:color w:val="000000"/>
          <w:kern w:val="0"/>
        </w:rPr>
      </w:pPr>
      <w:r w:rsidRPr="00FE0346">
        <w:rPr>
          <w:rFonts w:ascii="Aptos" w:hAnsi="Aptos" w:cs="Helvetica Neue"/>
          <w:b/>
          <w:bCs/>
          <w:color w:val="000000"/>
          <w:kern w:val="0"/>
        </w:rPr>
        <w:t>Supplementary material for Keeler et al. Autobiographical memory and episodic future thinking in anorexia nervosa: a three-year follow-up</w:t>
      </w:r>
    </w:p>
    <w:p w14:paraId="22583F4C" w14:textId="77777777" w:rsidR="00FE0346" w:rsidRDefault="00FE0346" w:rsidP="00FE0346">
      <w:pPr>
        <w:rPr>
          <w:rFonts w:ascii="Helvetica Neue" w:hAnsi="Helvetica Neue" w:cs="Helvetica Neue"/>
          <w:b/>
          <w:bCs/>
          <w:color w:val="000000"/>
          <w:kern w:val="0"/>
          <w:sz w:val="26"/>
          <w:szCs w:val="26"/>
        </w:rPr>
      </w:pPr>
    </w:p>
    <w:p w14:paraId="096D16B6" w14:textId="5B743DC8" w:rsidR="009860C4" w:rsidRPr="00376928" w:rsidRDefault="00376928" w:rsidP="00FE0346">
      <w:pPr>
        <w:rPr>
          <w:rFonts w:ascii="Aptos" w:hAnsi="Aptos" w:cs="Helvetica Neue"/>
          <w:color w:val="000000"/>
          <w:kern w:val="0"/>
          <w:sz w:val="22"/>
          <w:szCs w:val="22"/>
        </w:rPr>
      </w:pPr>
      <w:r w:rsidRPr="00376928">
        <w:rPr>
          <w:rFonts w:ascii="Aptos" w:hAnsi="Aptos" w:cs="Helvetica Neue"/>
          <w:b/>
          <w:bCs/>
          <w:color w:val="000000"/>
          <w:kern w:val="0"/>
          <w:sz w:val="22"/>
          <w:szCs w:val="22"/>
        </w:rPr>
        <w:t xml:space="preserve">Table S1. </w:t>
      </w:r>
      <w:r>
        <w:rPr>
          <w:rFonts w:ascii="Aptos" w:hAnsi="Aptos" w:cs="Helvetica Neue"/>
          <w:color w:val="000000"/>
          <w:kern w:val="0"/>
          <w:sz w:val="22"/>
          <w:szCs w:val="22"/>
        </w:rPr>
        <w:t>Comparison of baseline characteristics across responders (n=20) and non-responders (n=27) to follow-up invitation</w:t>
      </w:r>
    </w:p>
    <w:tbl>
      <w:tblPr>
        <w:tblStyle w:val="TableGrid"/>
        <w:tblW w:w="9294" w:type="dxa"/>
        <w:tblLook w:val="04A0" w:firstRow="1" w:lastRow="0" w:firstColumn="1" w:lastColumn="0" w:noHBand="0" w:noVBand="1"/>
      </w:tblPr>
      <w:tblGrid>
        <w:gridCol w:w="2691"/>
        <w:gridCol w:w="529"/>
        <w:gridCol w:w="1600"/>
        <w:gridCol w:w="567"/>
        <w:gridCol w:w="1559"/>
        <w:gridCol w:w="1134"/>
        <w:gridCol w:w="1214"/>
      </w:tblGrid>
      <w:tr w:rsidR="009860C4" w:rsidRPr="0049617A" w14:paraId="746B32F6" w14:textId="77777777" w:rsidTr="009860C4">
        <w:trPr>
          <w:trHeight w:val="522"/>
        </w:trPr>
        <w:tc>
          <w:tcPr>
            <w:tcW w:w="2691" w:type="dxa"/>
            <w:vMerge w:val="restart"/>
            <w:tcBorders>
              <w:left w:val="nil"/>
              <w:right w:val="nil"/>
            </w:tcBorders>
            <w:vAlign w:val="center"/>
          </w:tcPr>
          <w:p w14:paraId="5C6C6C38" w14:textId="77777777" w:rsidR="009860C4" w:rsidRPr="0049617A" w:rsidRDefault="009860C4" w:rsidP="005B18FC">
            <w:pPr>
              <w:jc w:val="center"/>
              <w:rPr>
                <w:b/>
                <w:bCs/>
                <w:sz w:val="22"/>
                <w:szCs w:val="22"/>
              </w:rPr>
            </w:pPr>
            <w:r w:rsidRPr="0049617A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129" w:type="dxa"/>
            <w:gridSpan w:val="2"/>
            <w:tcBorders>
              <w:left w:val="nil"/>
              <w:right w:val="nil"/>
            </w:tcBorders>
            <w:vAlign w:val="center"/>
          </w:tcPr>
          <w:p w14:paraId="2A062FD7" w14:textId="6B047FB7" w:rsidR="009860C4" w:rsidRPr="0049617A" w:rsidRDefault="009860C4" w:rsidP="005B18FC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d not respond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vAlign w:val="center"/>
          </w:tcPr>
          <w:p w14:paraId="0F5872C4" w14:textId="4EA805E3" w:rsidR="009860C4" w:rsidRPr="0049617A" w:rsidRDefault="009860C4" w:rsidP="005B18FC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spond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270111" w14:textId="65424105" w:rsidR="009860C4" w:rsidRPr="0049617A" w:rsidRDefault="009860C4" w:rsidP="005B18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68D953A8" w14:textId="4348FE0F" w:rsidR="009860C4" w:rsidRPr="0049617A" w:rsidRDefault="009860C4" w:rsidP="005B18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9860C4" w:rsidRPr="0049617A" w14:paraId="4C49BFB3" w14:textId="77777777" w:rsidTr="009860C4">
        <w:trPr>
          <w:trHeight w:val="144"/>
        </w:trPr>
        <w:tc>
          <w:tcPr>
            <w:tcW w:w="2691" w:type="dxa"/>
            <w:vMerge/>
            <w:tcBorders>
              <w:left w:val="nil"/>
              <w:right w:val="nil"/>
            </w:tcBorders>
            <w:vAlign w:val="center"/>
          </w:tcPr>
          <w:p w14:paraId="58DF1846" w14:textId="77777777" w:rsidR="009860C4" w:rsidRPr="0049617A" w:rsidRDefault="009860C4" w:rsidP="009860C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29" w:type="dxa"/>
            <w:tcBorders>
              <w:left w:val="nil"/>
              <w:right w:val="nil"/>
            </w:tcBorders>
            <w:vAlign w:val="center"/>
          </w:tcPr>
          <w:p w14:paraId="01B32C1F" w14:textId="27D54247" w:rsidR="009860C4" w:rsidRPr="0049617A" w:rsidRDefault="009860C4" w:rsidP="009860C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51B049F2" w14:textId="36077A97" w:rsidR="009860C4" w:rsidRPr="0049617A" w:rsidRDefault="009860C4" w:rsidP="009860C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±SD or %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311BAF4" w14:textId="31273BE3" w:rsidR="009860C4" w:rsidRPr="0049617A" w:rsidRDefault="009860C4" w:rsidP="009860C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05D7DE0" w14:textId="1313CB28" w:rsidR="009860C4" w:rsidRPr="0049617A" w:rsidRDefault="009860C4" w:rsidP="009860C4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±SD or 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3E2505" w14:textId="740515AB" w:rsidR="009860C4" w:rsidRPr="009860C4" w:rsidRDefault="009860C4" w:rsidP="009860C4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49617A">
              <w:rPr>
                <w:b/>
                <w:bCs/>
                <w:i/>
                <w:iCs/>
                <w:sz w:val="22"/>
                <w:szCs w:val="22"/>
              </w:rPr>
              <w:t>t</w:t>
            </w:r>
            <w:r w:rsidRPr="0049617A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 xml:space="preserve">or </w:t>
            </w:r>
            <w:r>
              <w:rPr>
                <w:b/>
                <w:bCs/>
                <w:i/>
                <w:iCs/>
                <w:sz w:val="22"/>
                <w:szCs w:val="22"/>
              </w:rPr>
              <w:t>X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75795F4B" w14:textId="262EE2BC" w:rsidR="009860C4" w:rsidRPr="0049617A" w:rsidRDefault="009860C4" w:rsidP="009860C4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49617A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49617A">
              <w:rPr>
                <w:b/>
                <w:bCs/>
                <w:sz w:val="22"/>
                <w:szCs w:val="22"/>
              </w:rPr>
              <w:t>-value</w:t>
            </w:r>
            <w:r w:rsidRPr="0049617A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9860C4" w:rsidRPr="0049617A" w14:paraId="3A22E191" w14:textId="77777777" w:rsidTr="009860C4">
        <w:trPr>
          <w:trHeight w:val="459"/>
        </w:trPr>
        <w:tc>
          <w:tcPr>
            <w:tcW w:w="26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C5710D" w14:textId="3EB5DC0B" w:rsidR="009860C4" w:rsidRDefault="009860C4" w:rsidP="009860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years</w:t>
            </w:r>
          </w:p>
        </w:tc>
        <w:tc>
          <w:tcPr>
            <w:tcW w:w="5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8EE64D" w14:textId="61C77A85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25E500" w14:textId="3CB42911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63 ± 6.6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CF0059" w14:textId="7DEF2FBB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4D3DE2" w14:textId="7B20EE85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 ± 7.8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BE1FC" w14:textId="396B56BC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4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298D6A" w14:textId="65EB2BDB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8</w:t>
            </w:r>
          </w:p>
        </w:tc>
      </w:tr>
      <w:tr w:rsidR="009860C4" w:rsidRPr="0049617A" w14:paraId="104FA592" w14:textId="77777777" w:rsidTr="00376928">
        <w:trPr>
          <w:trHeight w:val="90"/>
        </w:trPr>
        <w:tc>
          <w:tcPr>
            <w:tcW w:w="2691" w:type="dxa"/>
            <w:tcBorders>
              <w:left w:val="nil"/>
              <w:bottom w:val="nil"/>
              <w:right w:val="nil"/>
            </w:tcBorders>
            <w:vAlign w:val="center"/>
          </w:tcPr>
          <w:p w14:paraId="761522B6" w14:textId="4B7E6CC7" w:rsidR="009860C4" w:rsidRDefault="009860C4" w:rsidP="009860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529" w:type="dxa"/>
            <w:tcBorders>
              <w:left w:val="nil"/>
              <w:bottom w:val="nil"/>
              <w:right w:val="nil"/>
            </w:tcBorders>
            <w:vAlign w:val="center"/>
          </w:tcPr>
          <w:p w14:paraId="23E18A4B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vAlign w:val="center"/>
          </w:tcPr>
          <w:p w14:paraId="1E83218F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7AB3B46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6F0DBB7A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CDE295C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vAlign w:val="center"/>
          </w:tcPr>
          <w:p w14:paraId="71E599F1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</w:tr>
      <w:tr w:rsidR="009860C4" w:rsidRPr="0049617A" w14:paraId="2E3054B1" w14:textId="77777777" w:rsidTr="00376928">
        <w:trPr>
          <w:trHeight w:val="34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5FBC" w14:textId="47E03057" w:rsidR="009860C4" w:rsidRDefault="009860C4" w:rsidP="009860C4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61B9" w14:textId="6612BCC7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D96B" w14:textId="41781753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7DDE" w14:textId="298A2954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76A1" w14:textId="69AAF179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88E0A5" w14:textId="40AC1905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1EF1D5" w14:textId="782EA34B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</w:t>
            </w:r>
          </w:p>
        </w:tc>
      </w:tr>
      <w:tr w:rsidR="009860C4" w:rsidRPr="0049617A" w14:paraId="2FD566E7" w14:textId="77777777" w:rsidTr="00376928">
        <w:trPr>
          <w:trHeight w:val="34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CE29" w14:textId="54D22144" w:rsidR="009860C4" w:rsidRDefault="009860C4" w:rsidP="009860C4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binary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DF13" w14:textId="77E0FF2C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B032" w14:textId="5DAF7215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5543" w14:textId="305AC066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E926" w14:textId="2493D256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0D5094E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37D2DF83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</w:tr>
      <w:tr w:rsidR="009860C4" w:rsidRPr="0049617A" w14:paraId="29D95CA9" w14:textId="77777777" w:rsidTr="00376928">
        <w:trPr>
          <w:trHeight w:val="346"/>
        </w:trPr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C3D48" w14:textId="202D271C" w:rsidR="009860C4" w:rsidRDefault="009860C4" w:rsidP="009860C4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7DC48" w14:textId="383D2BDC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A89EE" w14:textId="77D4C2AC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A25CA" w14:textId="02B31E38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85DF2" w14:textId="2C9B00F8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%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E8E329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5F51FD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</w:tr>
      <w:tr w:rsidR="009860C4" w:rsidRPr="0049617A" w14:paraId="1C4A2DC8" w14:textId="77777777" w:rsidTr="00376928">
        <w:trPr>
          <w:trHeight w:val="90"/>
        </w:trPr>
        <w:tc>
          <w:tcPr>
            <w:tcW w:w="2691" w:type="dxa"/>
            <w:tcBorders>
              <w:left w:val="nil"/>
              <w:bottom w:val="nil"/>
              <w:right w:val="nil"/>
            </w:tcBorders>
            <w:vAlign w:val="center"/>
          </w:tcPr>
          <w:p w14:paraId="37096ECD" w14:textId="650CC674" w:rsidR="009860C4" w:rsidRDefault="009860C4" w:rsidP="009860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thnicity </w:t>
            </w:r>
          </w:p>
        </w:tc>
        <w:tc>
          <w:tcPr>
            <w:tcW w:w="529" w:type="dxa"/>
            <w:tcBorders>
              <w:left w:val="nil"/>
              <w:bottom w:val="nil"/>
              <w:right w:val="nil"/>
            </w:tcBorders>
            <w:vAlign w:val="center"/>
          </w:tcPr>
          <w:p w14:paraId="7FEC780C" w14:textId="116AB364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vAlign w:val="center"/>
          </w:tcPr>
          <w:p w14:paraId="2DC672CD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12EE17D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6E8D4908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D37A2D4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vAlign w:val="center"/>
          </w:tcPr>
          <w:p w14:paraId="1A6E80A6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</w:tr>
      <w:tr w:rsidR="009860C4" w:rsidRPr="0049617A" w14:paraId="35D7676E" w14:textId="77777777" w:rsidTr="00376928">
        <w:trPr>
          <w:trHeight w:val="34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AB40" w14:textId="69E2DF93" w:rsidR="009860C4" w:rsidRDefault="009860C4" w:rsidP="009860C4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7F14" w14:textId="6B7ADE84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1163" w14:textId="7773B3D8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C4C1" w14:textId="69B5C769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E605" w14:textId="78790CBC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A339B6" w14:textId="674786EF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E9EA88" w14:textId="14E99B17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9</w:t>
            </w:r>
          </w:p>
        </w:tc>
      </w:tr>
      <w:tr w:rsidR="009860C4" w:rsidRPr="0049617A" w14:paraId="3EAE43A4" w14:textId="77777777" w:rsidTr="00376928">
        <w:trPr>
          <w:trHeight w:val="346"/>
        </w:trPr>
        <w:tc>
          <w:tcPr>
            <w:tcW w:w="2691" w:type="dxa"/>
            <w:tcBorders>
              <w:top w:val="nil"/>
              <w:left w:val="nil"/>
              <w:right w:val="nil"/>
            </w:tcBorders>
            <w:vAlign w:val="center"/>
          </w:tcPr>
          <w:p w14:paraId="030A0272" w14:textId="39EA423F" w:rsidR="009860C4" w:rsidRDefault="009860C4" w:rsidP="009860C4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 race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14:paraId="320C799A" w14:textId="63B75760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vAlign w:val="center"/>
          </w:tcPr>
          <w:p w14:paraId="23A1C68A" w14:textId="7771F65D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%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04A7274" w14:textId="56EA6E33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3158936" w14:textId="5FB509C0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C3D9184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210457F0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</w:tr>
      <w:tr w:rsidR="009860C4" w:rsidRPr="0049617A" w14:paraId="3E822F71" w14:textId="77777777" w:rsidTr="009860C4">
        <w:trPr>
          <w:trHeight w:val="459"/>
        </w:trPr>
        <w:tc>
          <w:tcPr>
            <w:tcW w:w="26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69A853" w14:textId="414A1DE0" w:rsidR="009860C4" w:rsidRDefault="00376928" w:rsidP="009860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(years)</w:t>
            </w:r>
          </w:p>
        </w:tc>
        <w:tc>
          <w:tcPr>
            <w:tcW w:w="5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6B4CBF" w14:textId="52588CF5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6C17FF" w14:textId="2A248532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1 ± 2.4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E17EF6" w14:textId="5C070222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D05772" w14:textId="3D55E8EF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 ± 1.9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76D1C" w14:textId="23D5EDB8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6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E18398" w14:textId="610D7DF7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4</w:t>
            </w:r>
          </w:p>
        </w:tc>
      </w:tr>
      <w:tr w:rsidR="009860C4" w:rsidRPr="0049617A" w14:paraId="3F1D133B" w14:textId="77777777" w:rsidTr="00376928">
        <w:trPr>
          <w:trHeight w:val="90"/>
        </w:trPr>
        <w:tc>
          <w:tcPr>
            <w:tcW w:w="2691" w:type="dxa"/>
            <w:tcBorders>
              <w:left w:val="nil"/>
              <w:bottom w:val="nil"/>
              <w:right w:val="nil"/>
            </w:tcBorders>
            <w:vAlign w:val="center"/>
          </w:tcPr>
          <w:p w14:paraId="689127EF" w14:textId="61F83C4C" w:rsidR="009860C4" w:rsidRDefault="009860C4" w:rsidP="009860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 subtype</w:t>
            </w:r>
          </w:p>
        </w:tc>
        <w:tc>
          <w:tcPr>
            <w:tcW w:w="529" w:type="dxa"/>
            <w:tcBorders>
              <w:left w:val="nil"/>
              <w:bottom w:val="nil"/>
              <w:right w:val="nil"/>
            </w:tcBorders>
            <w:vAlign w:val="center"/>
          </w:tcPr>
          <w:p w14:paraId="23B5FB34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vAlign w:val="center"/>
          </w:tcPr>
          <w:p w14:paraId="1772CBA4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9FB0C93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F1E2D82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3C4A05A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vAlign w:val="center"/>
          </w:tcPr>
          <w:p w14:paraId="09488B85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</w:tr>
      <w:tr w:rsidR="009860C4" w:rsidRPr="0049617A" w14:paraId="21A27638" w14:textId="77777777" w:rsidTr="00376928">
        <w:trPr>
          <w:trHeight w:val="34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32AF" w14:textId="288DE1AC" w:rsidR="009860C4" w:rsidRDefault="009860C4" w:rsidP="009860C4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-R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4DC0" w14:textId="2DB3E6FC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8110" w14:textId="04FDA58D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1322" w14:textId="541D5ADB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F4C3" w14:textId="065C4E3E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%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F0CEF4" w14:textId="3A11BD19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4058FB" w14:textId="546B4BF8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9</w:t>
            </w:r>
          </w:p>
        </w:tc>
      </w:tr>
      <w:tr w:rsidR="009860C4" w:rsidRPr="0049617A" w14:paraId="6B06EE02" w14:textId="77777777" w:rsidTr="00376928">
        <w:trPr>
          <w:trHeight w:val="346"/>
        </w:trPr>
        <w:tc>
          <w:tcPr>
            <w:tcW w:w="2691" w:type="dxa"/>
            <w:tcBorders>
              <w:top w:val="nil"/>
              <w:left w:val="nil"/>
              <w:right w:val="nil"/>
            </w:tcBorders>
            <w:vAlign w:val="center"/>
          </w:tcPr>
          <w:p w14:paraId="6B1F3E57" w14:textId="28B4AC1E" w:rsidR="009860C4" w:rsidRDefault="009860C4" w:rsidP="009860C4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-BP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14:paraId="28A7828C" w14:textId="13E9AD18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vAlign w:val="center"/>
          </w:tcPr>
          <w:p w14:paraId="3D4800E9" w14:textId="3416F5E9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%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E57D280" w14:textId="1E324B89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A332289" w14:textId="061978B1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%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6C0B7C9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14" w:type="dxa"/>
            <w:vMerge/>
            <w:tcBorders>
              <w:left w:val="nil"/>
              <w:right w:val="nil"/>
            </w:tcBorders>
            <w:vAlign w:val="center"/>
          </w:tcPr>
          <w:p w14:paraId="5A5787F0" w14:textId="77777777" w:rsidR="009860C4" w:rsidRDefault="009860C4" w:rsidP="009860C4">
            <w:pPr>
              <w:jc w:val="center"/>
              <w:rPr>
                <w:sz w:val="22"/>
                <w:szCs w:val="22"/>
              </w:rPr>
            </w:pPr>
          </w:p>
        </w:tc>
      </w:tr>
      <w:tr w:rsidR="009860C4" w:rsidRPr="0049617A" w14:paraId="68170A53" w14:textId="77777777" w:rsidTr="009860C4">
        <w:trPr>
          <w:trHeight w:val="459"/>
        </w:trPr>
        <w:tc>
          <w:tcPr>
            <w:tcW w:w="2691" w:type="dxa"/>
            <w:tcBorders>
              <w:left w:val="nil"/>
              <w:right w:val="nil"/>
            </w:tcBorders>
            <w:vAlign w:val="center"/>
          </w:tcPr>
          <w:p w14:paraId="4F8F0CE4" w14:textId="5DA64991" w:rsidR="009860C4" w:rsidRPr="0049617A" w:rsidRDefault="009860C4" w:rsidP="009860C4">
            <w:pPr>
              <w:rPr>
                <w:sz w:val="22"/>
                <w:szCs w:val="22"/>
              </w:rPr>
            </w:pPr>
            <w:r w:rsidRPr="0049617A">
              <w:rPr>
                <w:sz w:val="22"/>
                <w:szCs w:val="22"/>
              </w:rPr>
              <w:t>BMI, kg/m</w:t>
            </w:r>
            <w:r w:rsidRPr="0049617A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29" w:type="dxa"/>
            <w:tcBorders>
              <w:left w:val="nil"/>
              <w:right w:val="nil"/>
            </w:tcBorders>
            <w:vAlign w:val="center"/>
          </w:tcPr>
          <w:p w14:paraId="3DEE54AE" w14:textId="1C138F9C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7B33667B" w14:textId="2EA52461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1 ± 2.6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DEF83A0" w14:textId="06A223ED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BE6A8CF" w14:textId="0A4E43E7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2 ± 2.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999692" w14:textId="226660D2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0FA2800C" w14:textId="50D0F977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3</w:t>
            </w:r>
          </w:p>
        </w:tc>
      </w:tr>
      <w:tr w:rsidR="009860C4" w:rsidRPr="0049617A" w14:paraId="42800C19" w14:textId="77777777" w:rsidTr="009860C4">
        <w:trPr>
          <w:trHeight w:val="459"/>
        </w:trPr>
        <w:tc>
          <w:tcPr>
            <w:tcW w:w="2691" w:type="dxa"/>
            <w:tcBorders>
              <w:left w:val="nil"/>
              <w:right w:val="nil"/>
            </w:tcBorders>
            <w:vAlign w:val="center"/>
          </w:tcPr>
          <w:p w14:paraId="3E3548A2" w14:textId="376D8D3C" w:rsidR="009860C4" w:rsidRPr="0049617A" w:rsidRDefault="009860C4" w:rsidP="009860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west BMI, </w:t>
            </w:r>
            <w:r w:rsidRPr="0049617A">
              <w:rPr>
                <w:sz w:val="22"/>
                <w:szCs w:val="22"/>
              </w:rPr>
              <w:t>kg/m</w:t>
            </w:r>
            <w:r w:rsidRPr="0049617A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29" w:type="dxa"/>
            <w:tcBorders>
              <w:left w:val="nil"/>
              <w:right w:val="nil"/>
            </w:tcBorders>
            <w:vAlign w:val="center"/>
          </w:tcPr>
          <w:p w14:paraId="1D305595" w14:textId="5EB5EE86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624FE9BA" w14:textId="1494CDDE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1 ± 2.1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EC6720B" w14:textId="1548E30A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E11D1F0" w14:textId="11E72064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9 ± 2.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AF91AB" w14:textId="0EB31BE9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567430C6" w14:textId="2AB8171E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7</w:t>
            </w:r>
          </w:p>
        </w:tc>
      </w:tr>
      <w:tr w:rsidR="009860C4" w:rsidRPr="0049617A" w14:paraId="39B33EAA" w14:textId="77777777" w:rsidTr="009860C4">
        <w:trPr>
          <w:trHeight w:val="459"/>
        </w:trPr>
        <w:tc>
          <w:tcPr>
            <w:tcW w:w="2691" w:type="dxa"/>
            <w:tcBorders>
              <w:left w:val="nil"/>
              <w:right w:val="nil"/>
            </w:tcBorders>
            <w:vAlign w:val="center"/>
          </w:tcPr>
          <w:p w14:paraId="1EDA8C8A" w14:textId="5B454E72" w:rsidR="009860C4" w:rsidRPr="0049617A" w:rsidRDefault="009860C4" w:rsidP="009860C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lness duration, years</w:t>
            </w:r>
          </w:p>
        </w:tc>
        <w:tc>
          <w:tcPr>
            <w:tcW w:w="529" w:type="dxa"/>
            <w:tcBorders>
              <w:left w:val="nil"/>
              <w:right w:val="nil"/>
            </w:tcBorders>
            <w:vAlign w:val="center"/>
          </w:tcPr>
          <w:p w14:paraId="414E4E18" w14:textId="059108D4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7416BEE4" w14:textId="47A588A8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8 ± 5.3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7A6184E" w14:textId="283AA2FE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9FF3C55" w14:textId="16C87B6F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2 ± 8.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BA541B" w14:textId="09E4296B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7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6A3977BB" w14:textId="109A696F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8</w:t>
            </w:r>
          </w:p>
        </w:tc>
      </w:tr>
      <w:tr w:rsidR="009860C4" w:rsidRPr="0049617A" w14:paraId="7C7D11E0" w14:textId="77777777" w:rsidTr="00376928">
        <w:trPr>
          <w:trHeight w:val="346"/>
        </w:trPr>
        <w:tc>
          <w:tcPr>
            <w:tcW w:w="2691" w:type="dxa"/>
            <w:tcBorders>
              <w:left w:val="nil"/>
              <w:bottom w:val="nil"/>
              <w:right w:val="nil"/>
            </w:tcBorders>
            <w:vAlign w:val="center"/>
          </w:tcPr>
          <w:p w14:paraId="5DA808E3" w14:textId="77777777" w:rsidR="009860C4" w:rsidRPr="0049617A" w:rsidRDefault="009860C4" w:rsidP="009860C4">
            <w:pPr>
              <w:rPr>
                <w:sz w:val="22"/>
                <w:szCs w:val="22"/>
              </w:rPr>
            </w:pPr>
            <w:r w:rsidRPr="59FA41E2">
              <w:rPr>
                <w:sz w:val="22"/>
                <w:szCs w:val="22"/>
              </w:rPr>
              <w:t>EDE-Q Total score</w:t>
            </w:r>
          </w:p>
        </w:tc>
        <w:tc>
          <w:tcPr>
            <w:tcW w:w="529" w:type="dxa"/>
            <w:tcBorders>
              <w:left w:val="nil"/>
              <w:bottom w:val="nil"/>
              <w:right w:val="nil"/>
            </w:tcBorders>
            <w:vAlign w:val="center"/>
          </w:tcPr>
          <w:p w14:paraId="1269C616" w14:textId="03644C9F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vAlign w:val="center"/>
          </w:tcPr>
          <w:p w14:paraId="7EE0E765" w14:textId="3F46E083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 ± 1.3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51A10BE" w14:textId="6C8BB221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16DEF87" w14:textId="05BAA331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 ± 1.1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4011707" w14:textId="2820DC51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vAlign w:val="center"/>
          </w:tcPr>
          <w:p w14:paraId="35E3BAAB" w14:textId="3F484AD6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5</w:t>
            </w:r>
          </w:p>
        </w:tc>
      </w:tr>
      <w:tr w:rsidR="009860C4" w:rsidRPr="0049617A" w14:paraId="2D0C8452" w14:textId="77777777" w:rsidTr="00376928">
        <w:trPr>
          <w:trHeight w:val="34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C3D2" w14:textId="77777777" w:rsidR="009860C4" w:rsidRPr="0049617A" w:rsidRDefault="009860C4" w:rsidP="009860C4">
            <w:pPr>
              <w:ind w:left="720"/>
              <w:rPr>
                <w:sz w:val="22"/>
                <w:szCs w:val="22"/>
              </w:rPr>
            </w:pPr>
            <w:r w:rsidRPr="0049617A">
              <w:rPr>
                <w:sz w:val="22"/>
                <w:szCs w:val="22"/>
              </w:rPr>
              <w:t>Restrain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3C76" w14:textId="14236C20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474B" w14:textId="5C00AB15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 ± 1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EC94" w14:textId="463D7D3F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3402" w14:textId="21D6DEFD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 ± 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A58E" w14:textId="3C132C89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B26A" w14:textId="227F9F38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6</w:t>
            </w:r>
          </w:p>
        </w:tc>
      </w:tr>
      <w:tr w:rsidR="009860C4" w:rsidRPr="0049617A" w14:paraId="715FB631" w14:textId="77777777" w:rsidTr="00376928">
        <w:trPr>
          <w:trHeight w:val="34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0259" w14:textId="77777777" w:rsidR="009860C4" w:rsidRPr="0049617A" w:rsidRDefault="009860C4" w:rsidP="009860C4">
            <w:pPr>
              <w:ind w:left="720"/>
              <w:rPr>
                <w:sz w:val="22"/>
                <w:szCs w:val="22"/>
              </w:rPr>
            </w:pPr>
            <w:r w:rsidRPr="0049617A">
              <w:rPr>
                <w:sz w:val="22"/>
                <w:szCs w:val="22"/>
              </w:rPr>
              <w:t>Eating concer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F1E4" w14:textId="46AF8FCC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7E57" w14:textId="1E181001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5 ± 1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8029" w14:textId="3FFAAB09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D343" w14:textId="78B61F68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 ± 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7357" w14:textId="1ED15F87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FB41" w14:textId="2E2570CE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3</w:t>
            </w:r>
          </w:p>
        </w:tc>
      </w:tr>
      <w:tr w:rsidR="009860C4" w:rsidRPr="0049617A" w14:paraId="200F1634" w14:textId="77777777" w:rsidTr="00376928">
        <w:trPr>
          <w:trHeight w:val="34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5DDF" w14:textId="77777777" w:rsidR="009860C4" w:rsidRPr="0049617A" w:rsidRDefault="009860C4" w:rsidP="009860C4">
            <w:pPr>
              <w:ind w:left="720"/>
              <w:rPr>
                <w:sz w:val="22"/>
                <w:szCs w:val="22"/>
              </w:rPr>
            </w:pPr>
            <w:r w:rsidRPr="0049617A">
              <w:rPr>
                <w:sz w:val="22"/>
                <w:szCs w:val="22"/>
              </w:rPr>
              <w:t>Weight concern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3FC0" w14:textId="11968C5D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9FD0" w14:textId="5632F1CB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1 ± 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BA16" w14:textId="0E80473F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ECE7" w14:textId="6D8E648D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9 ± 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E1CB" w14:textId="0A68C47F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A6C1" w14:textId="223F2EC7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8</w:t>
            </w:r>
          </w:p>
        </w:tc>
      </w:tr>
      <w:tr w:rsidR="009860C4" w:rsidRPr="0049617A" w14:paraId="2DEA5E27" w14:textId="77777777" w:rsidTr="00376928">
        <w:trPr>
          <w:trHeight w:val="346"/>
        </w:trPr>
        <w:tc>
          <w:tcPr>
            <w:tcW w:w="2691" w:type="dxa"/>
            <w:tcBorders>
              <w:top w:val="nil"/>
              <w:left w:val="nil"/>
              <w:right w:val="nil"/>
            </w:tcBorders>
            <w:vAlign w:val="center"/>
          </w:tcPr>
          <w:p w14:paraId="7DD3856E" w14:textId="77777777" w:rsidR="009860C4" w:rsidRPr="0049617A" w:rsidRDefault="009860C4" w:rsidP="009860C4">
            <w:pPr>
              <w:ind w:left="720"/>
              <w:rPr>
                <w:sz w:val="22"/>
                <w:szCs w:val="22"/>
              </w:rPr>
            </w:pPr>
            <w:r w:rsidRPr="0049617A">
              <w:rPr>
                <w:sz w:val="22"/>
                <w:szCs w:val="22"/>
              </w:rPr>
              <w:t>Shape concern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14:paraId="36B2C42C" w14:textId="1004832B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vAlign w:val="center"/>
          </w:tcPr>
          <w:p w14:paraId="031CA587" w14:textId="0CDB29F8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0 ± 1.3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D06E1D7" w14:textId="6A3A0098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EC8F2F6" w14:textId="1AE3B716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1 ± 1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C12DEFC" w14:textId="5149169F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vAlign w:val="center"/>
          </w:tcPr>
          <w:p w14:paraId="063EAFC9" w14:textId="537F8211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9</w:t>
            </w:r>
          </w:p>
        </w:tc>
      </w:tr>
      <w:tr w:rsidR="009860C4" w:rsidRPr="0049617A" w14:paraId="77F077D8" w14:textId="77777777" w:rsidTr="009860C4">
        <w:trPr>
          <w:trHeight w:val="459"/>
        </w:trPr>
        <w:tc>
          <w:tcPr>
            <w:tcW w:w="2691" w:type="dxa"/>
            <w:tcBorders>
              <w:left w:val="nil"/>
              <w:right w:val="nil"/>
            </w:tcBorders>
            <w:vAlign w:val="center"/>
          </w:tcPr>
          <w:p w14:paraId="132AD77C" w14:textId="77777777" w:rsidR="009860C4" w:rsidRPr="0049617A" w:rsidRDefault="009860C4" w:rsidP="009860C4">
            <w:pPr>
              <w:rPr>
                <w:sz w:val="22"/>
                <w:szCs w:val="22"/>
              </w:rPr>
            </w:pPr>
            <w:r w:rsidRPr="0049617A">
              <w:rPr>
                <w:sz w:val="22"/>
                <w:szCs w:val="22"/>
              </w:rPr>
              <w:t>DASS-21 Depression</w:t>
            </w:r>
          </w:p>
        </w:tc>
        <w:tc>
          <w:tcPr>
            <w:tcW w:w="529" w:type="dxa"/>
            <w:tcBorders>
              <w:left w:val="nil"/>
              <w:right w:val="nil"/>
            </w:tcBorders>
            <w:vAlign w:val="center"/>
          </w:tcPr>
          <w:p w14:paraId="6D99774D" w14:textId="10D1F608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3382BB36" w14:textId="2A11DA78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 37 ± 12.4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954D25F" w14:textId="4E35B6B6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6EE4441" w14:textId="63F33CE4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30 ± 12.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17527E" w14:textId="7DEA0D17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54951FC4" w14:textId="3C04A3F3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8</w:t>
            </w:r>
          </w:p>
        </w:tc>
      </w:tr>
      <w:tr w:rsidR="009860C4" w:rsidRPr="0049617A" w14:paraId="5B9C4AF9" w14:textId="77777777" w:rsidTr="009860C4">
        <w:trPr>
          <w:trHeight w:val="459"/>
        </w:trPr>
        <w:tc>
          <w:tcPr>
            <w:tcW w:w="2691" w:type="dxa"/>
            <w:tcBorders>
              <w:left w:val="nil"/>
              <w:right w:val="nil"/>
            </w:tcBorders>
            <w:vAlign w:val="center"/>
          </w:tcPr>
          <w:p w14:paraId="5F328AE9" w14:textId="77777777" w:rsidR="009860C4" w:rsidRPr="0049617A" w:rsidRDefault="009860C4" w:rsidP="009860C4">
            <w:pPr>
              <w:rPr>
                <w:sz w:val="22"/>
                <w:szCs w:val="22"/>
              </w:rPr>
            </w:pPr>
            <w:r w:rsidRPr="0049617A">
              <w:rPr>
                <w:sz w:val="22"/>
                <w:szCs w:val="22"/>
              </w:rPr>
              <w:t>DASS-21 Anxiety</w:t>
            </w:r>
          </w:p>
        </w:tc>
        <w:tc>
          <w:tcPr>
            <w:tcW w:w="529" w:type="dxa"/>
            <w:tcBorders>
              <w:left w:val="nil"/>
              <w:right w:val="nil"/>
            </w:tcBorders>
            <w:vAlign w:val="center"/>
          </w:tcPr>
          <w:p w14:paraId="3107E6C9" w14:textId="2F390515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172D7434" w14:textId="7B0E1844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19 ± 9.8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5CFB7CC" w14:textId="7DAF48BE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F60F135" w14:textId="3C518C34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0 ± 8.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CADCD5" w14:textId="0F28526B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54D0716D" w14:textId="65ACE5AF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6</w:t>
            </w:r>
          </w:p>
        </w:tc>
      </w:tr>
      <w:tr w:rsidR="009860C4" w:rsidRPr="0049617A" w14:paraId="74E31A60" w14:textId="77777777" w:rsidTr="009860C4">
        <w:trPr>
          <w:trHeight w:val="459"/>
        </w:trPr>
        <w:tc>
          <w:tcPr>
            <w:tcW w:w="2691" w:type="dxa"/>
            <w:tcBorders>
              <w:left w:val="nil"/>
              <w:right w:val="nil"/>
            </w:tcBorders>
            <w:vAlign w:val="center"/>
          </w:tcPr>
          <w:p w14:paraId="15F50D46" w14:textId="77777777" w:rsidR="009860C4" w:rsidRPr="0049617A" w:rsidRDefault="009860C4" w:rsidP="009860C4">
            <w:pPr>
              <w:rPr>
                <w:sz w:val="22"/>
                <w:szCs w:val="22"/>
              </w:rPr>
            </w:pPr>
            <w:r w:rsidRPr="0049617A">
              <w:rPr>
                <w:sz w:val="22"/>
                <w:szCs w:val="22"/>
              </w:rPr>
              <w:t>DASS-21 Stress</w:t>
            </w:r>
          </w:p>
        </w:tc>
        <w:tc>
          <w:tcPr>
            <w:tcW w:w="529" w:type="dxa"/>
            <w:tcBorders>
              <w:left w:val="nil"/>
              <w:right w:val="nil"/>
            </w:tcBorders>
            <w:vAlign w:val="center"/>
          </w:tcPr>
          <w:p w14:paraId="750AEF99" w14:textId="6A1EF578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3F96B120" w14:textId="10D8B8F4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6 ± 9.5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315EBE0" w14:textId="48869F0D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760B538" w14:textId="3AB5A60F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0 ± 10.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069C48" w14:textId="3876AC70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24E15E15" w14:textId="20F28FA8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4</w:t>
            </w:r>
          </w:p>
        </w:tc>
      </w:tr>
      <w:tr w:rsidR="009860C4" w:rsidRPr="0049617A" w14:paraId="07B21AFF" w14:textId="77777777" w:rsidTr="009860C4">
        <w:trPr>
          <w:trHeight w:val="459"/>
        </w:trPr>
        <w:tc>
          <w:tcPr>
            <w:tcW w:w="2691" w:type="dxa"/>
            <w:tcBorders>
              <w:left w:val="nil"/>
              <w:right w:val="nil"/>
            </w:tcBorders>
            <w:vAlign w:val="center"/>
          </w:tcPr>
          <w:p w14:paraId="4777D168" w14:textId="77777777" w:rsidR="009860C4" w:rsidRPr="0049617A" w:rsidRDefault="009860C4" w:rsidP="009860C4">
            <w:pPr>
              <w:rPr>
                <w:sz w:val="22"/>
                <w:szCs w:val="22"/>
              </w:rPr>
            </w:pPr>
            <w:r w:rsidRPr="0049617A">
              <w:rPr>
                <w:sz w:val="22"/>
                <w:szCs w:val="22"/>
              </w:rPr>
              <w:t>GAD-7</w:t>
            </w:r>
          </w:p>
        </w:tc>
        <w:tc>
          <w:tcPr>
            <w:tcW w:w="529" w:type="dxa"/>
            <w:tcBorders>
              <w:left w:val="nil"/>
              <w:right w:val="nil"/>
            </w:tcBorders>
            <w:vAlign w:val="center"/>
          </w:tcPr>
          <w:p w14:paraId="5AA9586C" w14:textId="7A395958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 w14:paraId="2DB218AD" w14:textId="36468EFB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3 ± 4.9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4697ED7" w14:textId="6F90A3A4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FFC9462" w14:textId="1AE2B654" w:rsidR="009860C4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5 ± 6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33B759" w14:textId="7588EF6D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28DED585" w14:textId="3384EB71" w:rsidR="009860C4" w:rsidRPr="0049617A" w:rsidRDefault="009860C4" w:rsidP="009860C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0</w:t>
            </w:r>
          </w:p>
        </w:tc>
      </w:tr>
    </w:tbl>
    <w:p w14:paraId="372A252B" w14:textId="1C2C12DA" w:rsidR="00376928" w:rsidRDefault="00376928" w:rsidP="00FE0346">
      <w:pPr>
        <w:rPr>
          <w:sz w:val="22"/>
          <w:szCs w:val="22"/>
        </w:rPr>
      </w:pPr>
      <w:r w:rsidRPr="00376928">
        <w:rPr>
          <w:rFonts w:ascii="Aptos" w:hAnsi="Aptos" w:cs="Helvetica Neue"/>
          <w:color w:val="000000"/>
          <w:kern w:val="0"/>
          <w:sz w:val="22"/>
          <w:szCs w:val="22"/>
        </w:rPr>
        <w:t xml:space="preserve">Abbreviations. </w:t>
      </w:r>
      <w:r w:rsidRPr="0049617A">
        <w:rPr>
          <w:sz w:val="22"/>
          <w:szCs w:val="22"/>
        </w:rPr>
        <w:t xml:space="preserve">AN = anorexia nervosa; </w:t>
      </w:r>
      <w:r>
        <w:rPr>
          <w:sz w:val="22"/>
          <w:szCs w:val="22"/>
        </w:rPr>
        <w:t xml:space="preserve">AN-BP = AN binge-purge subtype; AN-R = AN restricting subtype; </w:t>
      </w:r>
      <w:r w:rsidRPr="0049617A">
        <w:rPr>
          <w:sz w:val="22"/>
          <w:szCs w:val="22"/>
        </w:rPr>
        <w:t>BMI = body mass index; EDE-Q = Eating Disorder Examination-Questionnaire; DASS-21 = Depression, Anxiety and Stress Scale-21; GAD-7 = Generalised Anxiety Disorder Questionnaire; M = mean; n = number; SD = standard deviation.</w:t>
      </w:r>
    </w:p>
    <w:p w14:paraId="61DC054B" w14:textId="77777777" w:rsidR="00376928" w:rsidRDefault="00376928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DFF74AF" w14:textId="683E26AE" w:rsidR="009860C4" w:rsidRPr="00376928" w:rsidRDefault="00376928" w:rsidP="00FE0346">
      <w:pPr>
        <w:rPr>
          <w:rFonts w:ascii="Aptos" w:hAnsi="Aptos" w:cs="Helvetica Neue"/>
          <w:color w:val="000000"/>
          <w:kern w:val="0"/>
          <w:sz w:val="22"/>
          <w:szCs w:val="22"/>
        </w:rPr>
      </w:pPr>
      <w:r w:rsidRPr="00376928">
        <w:rPr>
          <w:rFonts w:ascii="Aptos" w:hAnsi="Aptos" w:cs="Helvetica Neue"/>
          <w:b/>
          <w:bCs/>
          <w:color w:val="000000"/>
          <w:kern w:val="0"/>
          <w:sz w:val="22"/>
          <w:szCs w:val="22"/>
        </w:rPr>
        <w:t xml:space="preserve">Table S2. </w:t>
      </w:r>
      <w:r>
        <w:rPr>
          <w:rFonts w:ascii="Aptos" w:hAnsi="Aptos" w:cs="Helvetica Neue"/>
          <w:color w:val="000000"/>
          <w:kern w:val="0"/>
          <w:sz w:val="22"/>
          <w:szCs w:val="22"/>
        </w:rPr>
        <w:t xml:space="preserve">Test-retest reliability estimates from baseline to 3-year follow-up using Spearman’s correlation coefficients </w:t>
      </w:r>
    </w:p>
    <w:tbl>
      <w:tblPr>
        <w:tblStyle w:val="TableGrid"/>
        <w:tblW w:w="9168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6"/>
        <w:gridCol w:w="3056"/>
        <w:gridCol w:w="3056"/>
      </w:tblGrid>
      <w:tr w:rsidR="00376928" w:rsidRPr="0049617A" w14:paraId="0B59F99A" w14:textId="77777777" w:rsidTr="00376928">
        <w:trPr>
          <w:trHeight w:val="463"/>
        </w:trPr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22BEC" w14:textId="77777777" w:rsidR="00376928" w:rsidRPr="00376928" w:rsidRDefault="00376928" w:rsidP="005B18FC">
            <w:pPr>
              <w:rPr>
                <w:b/>
                <w:bCs/>
                <w:sz w:val="22"/>
                <w:szCs w:val="22"/>
              </w:rPr>
            </w:pPr>
            <w:r w:rsidRPr="00376928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BD24D" w14:textId="77777777" w:rsidR="00376928" w:rsidRPr="00376928" w:rsidRDefault="00376928" w:rsidP="005B18FC">
            <w:pPr>
              <w:jc w:val="center"/>
              <w:rPr>
                <w:b/>
                <w:bCs/>
                <w:sz w:val="22"/>
                <w:szCs w:val="22"/>
              </w:rPr>
            </w:pPr>
            <w:r w:rsidRPr="00376928">
              <w:rPr>
                <w:b/>
                <w:bCs/>
                <w:sz w:val="22"/>
                <w:szCs w:val="22"/>
              </w:rPr>
              <w:t>Spearman’s rho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FBE73" w14:textId="77777777" w:rsidR="00376928" w:rsidRPr="00376928" w:rsidRDefault="00376928" w:rsidP="005B18FC">
            <w:pPr>
              <w:jc w:val="center"/>
              <w:rPr>
                <w:b/>
                <w:bCs/>
                <w:sz w:val="22"/>
                <w:szCs w:val="22"/>
              </w:rPr>
            </w:pPr>
            <w:r w:rsidRPr="00376928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376928"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376928" w:rsidRPr="0049617A" w14:paraId="16BBF959" w14:textId="77777777" w:rsidTr="00376928">
        <w:trPr>
          <w:trHeight w:val="340"/>
        </w:trPr>
        <w:tc>
          <w:tcPr>
            <w:tcW w:w="3056" w:type="dxa"/>
            <w:tcBorders>
              <w:top w:val="single" w:sz="4" w:space="0" w:color="auto"/>
            </w:tcBorders>
            <w:vAlign w:val="center"/>
          </w:tcPr>
          <w:p w14:paraId="15C948CA" w14:textId="3BA0737B" w:rsidR="00376928" w:rsidRPr="00376928" w:rsidRDefault="00376928" w:rsidP="005B18F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T</w:t>
            </w:r>
          </w:p>
        </w:tc>
        <w:tc>
          <w:tcPr>
            <w:tcW w:w="3056" w:type="dxa"/>
            <w:tcBorders>
              <w:top w:val="single" w:sz="4" w:space="0" w:color="auto"/>
              <w:left w:val="nil"/>
            </w:tcBorders>
            <w:vAlign w:val="center"/>
          </w:tcPr>
          <w:p w14:paraId="65FA2311" w14:textId="5367BCFE" w:rsidR="00376928" w:rsidRPr="00376928" w:rsidRDefault="00376928" w:rsidP="005B18F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6" w:type="dxa"/>
            <w:tcBorders>
              <w:top w:val="single" w:sz="4" w:space="0" w:color="auto"/>
              <w:left w:val="nil"/>
            </w:tcBorders>
            <w:vAlign w:val="center"/>
          </w:tcPr>
          <w:p w14:paraId="482035C7" w14:textId="3906C2B0" w:rsidR="00376928" w:rsidRPr="00376928" w:rsidRDefault="00376928" w:rsidP="005B18FC">
            <w:pPr>
              <w:jc w:val="center"/>
              <w:rPr>
                <w:sz w:val="22"/>
                <w:szCs w:val="22"/>
              </w:rPr>
            </w:pPr>
          </w:p>
        </w:tc>
      </w:tr>
      <w:tr w:rsidR="00376928" w:rsidRPr="0049617A" w14:paraId="4419A052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55174E6C" w14:textId="422D0735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Specificity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7A2865AA" w14:textId="2FC425B6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18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7AD12231" w14:textId="12E78353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453</w:t>
            </w:r>
          </w:p>
        </w:tc>
      </w:tr>
      <w:tr w:rsidR="00376928" w:rsidRPr="0049617A" w14:paraId="69D2B69A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44598DF1" w14:textId="224F59DE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Positivity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3AA742BF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24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3DB87E51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301</w:t>
            </w:r>
          </w:p>
        </w:tc>
      </w:tr>
      <w:tr w:rsidR="00376928" w:rsidRPr="0049617A" w14:paraId="5C47E7DA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53B40F3B" w14:textId="217AF874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Detailedness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3DB929BE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40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038339AA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084</w:t>
            </w:r>
          </w:p>
        </w:tc>
      </w:tr>
      <w:tr w:rsidR="00376928" w:rsidRPr="0049617A" w14:paraId="59A93E5B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4D967FC5" w14:textId="33FDFB81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Realisticness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21B07FC9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25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0B2305FC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287</w:t>
            </w:r>
          </w:p>
        </w:tc>
      </w:tr>
      <w:tr w:rsidR="00376928" w:rsidRPr="0049617A" w14:paraId="2C35FF13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4CCA1089" w14:textId="2211EB05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  <w:r w:rsidRPr="00376928">
              <w:rPr>
                <w:sz w:val="22"/>
                <w:szCs w:val="22"/>
              </w:rPr>
              <w:t>ividness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7EE92BB0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33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523DE98F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162</w:t>
            </w:r>
          </w:p>
        </w:tc>
      </w:tr>
      <w:tr w:rsidR="00376928" w:rsidRPr="0049617A" w14:paraId="2A2D2BA6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2E873380" w14:textId="512226F9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Difficulty to remember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13CF86CD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10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1B731D06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680</w:t>
            </w:r>
          </w:p>
        </w:tc>
      </w:tr>
      <w:tr w:rsidR="00376928" w:rsidRPr="0049617A" w14:paraId="3A90B5BB" w14:textId="77777777" w:rsidTr="00376928">
        <w:trPr>
          <w:trHeight w:val="346"/>
        </w:trPr>
        <w:tc>
          <w:tcPr>
            <w:tcW w:w="3056" w:type="dxa"/>
            <w:vAlign w:val="center"/>
          </w:tcPr>
          <w:p w14:paraId="0F0EEA90" w14:textId="261FCA22" w:rsidR="00376928" w:rsidRPr="00376928" w:rsidRDefault="00376928" w:rsidP="0037692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T-T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4A494FC8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798691B5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</w:p>
        </w:tc>
      </w:tr>
      <w:tr w:rsidR="00376928" w:rsidRPr="0049617A" w14:paraId="3C842622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21F04930" w14:textId="2D616A96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Specificity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1A346DAA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18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685FC136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471</w:t>
            </w:r>
          </w:p>
        </w:tc>
      </w:tr>
      <w:tr w:rsidR="00376928" w:rsidRPr="0049617A" w14:paraId="599F07D2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34B7C74F" w14:textId="4C2556D7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Positivity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0965FD31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-.39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28AEEBF6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104</w:t>
            </w:r>
          </w:p>
        </w:tc>
      </w:tr>
      <w:tr w:rsidR="00376928" w:rsidRPr="0049617A" w14:paraId="2DA33C1F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44FBD9C2" w14:textId="4F8154BD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Detailedness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0CDDB27C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38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3014EBB5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106</w:t>
            </w:r>
          </w:p>
        </w:tc>
      </w:tr>
      <w:tr w:rsidR="00376928" w:rsidRPr="0049617A" w14:paraId="63951A92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6A464208" w14:textId="2F9CC04F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Realisticness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246025C5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16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1795A985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509</w:t>
            </w:r>
          </w:p>
        </w:tc>
      </w:tr>
      <w:tr w:rsidR="00376928" w:rsidRPr="0049617A" w14:paraId="7F78A0D7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6A294946" w14:textId="2B8A74E3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Vividness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4CECF465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37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3968AB19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116</w:t>
            </w:r>
          </w:p>
        </w:tc>
      </w:tr>
      <w:tr w:rsidR="00376928" w:rsidRPr="0049617A" w14:paraId="3A6C2080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51BF523D" w14:textId="79B2E84D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Difficulty to imagine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33C2CAFF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40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52F2747F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090</w:t>
            </w:r>
          </w:p>
        </w:tc>
      </w:tr>
      <w:tr w:rsidR="00376928" w:rsidRPr="0049617A" w14:paraId="1F96966D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6127ABB6" w14:textId="3FB8B755" w:rsidR="00376928" w:rsidRPr="00376928" w:rsidRDefault="00376928" w:rsidP="00376928">
            <w:pPr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EDE-Q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49F33D75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60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13899144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005**</w:t>
            </w:r>
          </w:p>
        </w:tc>
      </w:tr>
      <w:tr w:rsidR="00376928" w:rsidRPr="0049617A" w14:paraId="427C4E65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34690F3A" w14:textId="573F3288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lobal 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3D79FEE2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0C3403A3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</w:p>
        </w:tc>
      </w:tr>
      <w:tr w:rsidR="00376928" w:rsidRPr="0049617A" w14:paraId="5B681AF4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6F159A54" w14:textId="2E8275CE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Restraint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2ACE7457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47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4D51EFC4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036*</w:t>
            </w:r>
          </w:p>
        </w:tc>
      </w:tr>
      <w:tr w:rsidR="00376928" w:rsidRPr="0049617A" w14:paraId="5305FB1C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43DED9EF" w14:textId="5DEE36FA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Eating concern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575B70C0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50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6A01682A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024*</w:t>
            </w:r>
          </w:p>
        </w:tc>
      </w:tr>
      <w:tr w:rsidR="00376928" w:rsidRPr="0049617A" w14:paraId="29AD411D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277F3192" w14:textId="16BFF82E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Weight concern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559D840E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61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16DFFB02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004**</w:t>
            </w:r>
          </w:p>
        </w:tc>
      </w:tr>
      <w:tr w:rsidR="00376928" w:rsidRPr="0049617A" w14:paraId="655ED557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76A7B0A7" w14:textId="5DA0AAA4" w:rsidR="00376928" w:rsidRPr="00376928" w:rsidRDefault="00376928" w:rsidP="00376928">
            <w:pPr>
              <w:ind w:left="720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Shape concern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1A30DC93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62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5F8AA813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003**</w:t>
            </w:r>
          </w:p>
        </w:tc>
      </w:tr>
      <w:tr w:rsidR="00376928" w:rsidRPr="0049617A" w14:paraId="3797F4D0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022B4ECA" w14:textId="77777777" w:rsidR="00376928" w:rsidRPr="00376928" w:rsidRDefault="00376928" w:rsidP="00376928">
            <w:pPr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DASS-Depression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527A493D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51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3858894C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021*</w:t>
            </w:r>
          </w:p>
        </w:tc>
      </w:tr>
      <w:tr w:rsidR="00376928" w:rsidRPr="0049617A" w14:paraId="45F1766D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5B979EFC" w14:textId="77777777" w:rsidR="00376928" w:rsidRPr="00376928" w:rsidRDefault="00376928" w:rsidP="00376928">
            <w:pPr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DASS-Anxiety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62BB1810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38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3E971AF1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095</w:t>
            </w:r>
          </w:p>
        </w:tc>
      </w:tr>
      <w:tr w:rsidR="00376928" w:rsidRPr="0049617A" w14:paraId="1BA4F78C" w14:textId="77777777" w:rsidTr="00376928">
        <w:trPr>
          <w:trHeight w:val="463"/>
        </w:trPr>
        <w:tc>
          <w:tcPr>
            <w:tcW w:w="3056" w:type="dxa"/>
            <w:vAlign w:val="center"/>
          </w:tcPr>
          <w:p w14:paraId="5B591C7F" w14:textId="77777777" w:rsidR="00376928" w:rsidRPr="00376928" w:rsidRDefault="00376928" w:rsidP="00376928">
            <w:pPr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DASS-Stress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04A7195E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74</w:t>
            </w:r>
          </w:p>
        </w:tc>
        <w:tc>
          <w:tcPr>
            <w:tcW w:w="3056" w:type="dxa"/>
            <w:tcBorders>
              <w:left w:val="nil"/>
            </w:tcBorders>
            <w:vAlign w:val="center"/>
          </w:tcPr>
          <w:p w14:paraId="1984EDD6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001**</w:t>
            </w:r>
          </w:p>
        </w:tc>
      </w:tr>
      <w:tr w:rsidR="00376928" w:rsidRPr="0049617A" w14:paraId="6AB29D23" w14:textId="77777777" w:rsidTr="00376928">
        <w:trPr>
          <w:trHeight w:val="463"/>
        </w:trPr>
        <w:tc>
          <w:tcPr>
            <w:tcW w:w="3056" w:type="dxa"/>
            <w:tcBorders>
              <w:bottom w:val="single" w:sz="4" w:space="0" w:color="auto"/>
            </w:tcBorders>
            <w:vAlign w:val="center"/>
          </w:tcPr>
          <w:p w14:paraId="22B9704E" w14:textId="77777777" w:rsidR="00376928" w:rsidRPr="00376928" w:rsidRDefault="00376928" w:rsidP="00376928">
            <w:pPr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GAD-7</w:t>
            </w:r>
          </w:p>
        </w:tc>
        <w:tc>
          <w:tcPr>
            <w:tcW w:w="3056" w:type="dxa"/>
            <w:tcBorders>
              <w:left w:val="nil"/>
              <w:bottom w:val="single" w:sz="4" w:space="0" w:color="auto"/>
            </w:tcBorders>
            <w:vAlign w:val="center"/>
          </w:tcPr>
          <w:p w14:paraId="3F162DE3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48</w:t>
            </w:r>
          </w:p>
        </w:tc>
        <w:tc>
          <w:tcPr>
            <w:tcW w:w="3056" w:type="dxa"/>
            <w:tcBorders>
              <w:left w:val="nil"/>
              <w:bottom w:val="single" w:sz="4" w:space="0" w:color="auto"/>
            </w:tcBorders>
            <w:vAlign w:val="center"/>
          </w:tcPr>
          <w:p w14:paraId="50EB373A" w14:textId="77777777" w:rsidR="00376928" w:rsidRPr="00376928" w:rsidRDefault="00376928" w:rsidP="00376928">
            <w:pPr>
              <w:jc w:val="center"/>
              <w:rPr>
                <w:sz w:val="22"/>
                <w:szCs w:val="22"/>
              </w:rPr>
            </w:pPr>
            <w:r w:rsidRPr="00376928">
              <w:rPr>
                <w:sz w:val="22"/>
                <w:szCs w:val="22"/>
              </w:rPr>
              <w:t>.031*</w:t>
            </w:r>
          </w:p>
        </w:tc>
      </w:tr>
    </w:tbl>
    <w:p w14:paraId="079D9FA5" w14:textId="460F06E0" w:rsidR="00376928" w:rsidRPr="00376928" w:rsidRDefault="00FC667B" w:rsidP="00FE0346">
      <w:pPr>
        <w:rPr>
          <w:rFonts w:ascii="Aptos" w:hAnsi="Aptos" w:cs="Helvetica Neue"/>
          <w:color w:val="000000"/>
          <w:kern w:val="0"/>
          <w:sz w:val="22"/>
          <w:szCs w:val="22"/>
        </w:rPr>
      </w:pPr>
      <w:r>
        <w:rPr>
          <w:rFonts w:ascii="Aptos" w:hAnsi="Aptos" w:cs="Helvetica Neue"/>
          <w:color w:val="000000"/>
          <w:kern w:val="0"/>
          <w:sz w:val="22"/>
          <w:szCs w:val="22"/>
        </w:rPr>
        <w:t xml:space="preserve">**Significant at the </w:t>
      </w:r>
      <w:r>
        <w:rPr>
          <w:rFonts w:ascii="Aptos" w:hAnsi="Aptos" w:cs="Helvetica Neue"/>
          <w:i/>
          <w:iCs/>
          <w:color w:val="000000"/>
          <w:kern w:val="0"/>
          <w:sz w:val="22"/>
          <w:szCs w:val="22"/>
        </w:rPr>
        <w:t>p</w:t>
      </w:r>
      <w:r>
        <w:rPr>
          <w:rFonts w:ascii="Aptos" w:hAnsi="Aptos" w:cs="Helvetica Neue"/>
          <w:color w:val="000000"/>
          <w:kern w:val="0"/>
          <w:sz w:val="22"/>
          <w:szCs w:val="22"/>
        </w:rPr>
        <w:t>&lt;0.001 threshold,</w:t>
      </w:r>
      <w:r>
        <w:rPr>
          <w:rFonts w:ascii="Aptos" w:hAnsi="Aptos" w:cs="Helvetica Neue"/>
          <w:i/>
          <w:iCs/>
          <w:color w:val="000000"/>
          <w:kern w:val="0"/>
          <w:sz w:val="22"/>
          <w:szCs w:val="22"/>
        </w:rPr>
        <w:t xml:space="preserve"> </w:t>
      </w:r>
      <w:r>
        <w:rPr>
          <w:rFonts w:ascii="Aptos" w:hAnsi="Aptos" w:cs="Helvetica Neue"/>
          <w:color w:val="000000"/>
          <w:kern w:val="0"/>
          <w:sz w:val="22"/>
          <w:szCs w:val="22"/>
        </w:rPr>
        <w:t xml:space="preserve">*Significant at the </w:t>
      </w:r>
      <w:r>
        <w:rPr>
          <w:rFonts w:ascii="Aptos" w:hAnsi="Aptos" w:cs="Helvetica Neue"/>
          <w:i/>
          <w:iCs/>
          <w:color w:val="000000"/>
          <w:kern w:val="0"/>
          <w:sz w:val="22"/>
          <w:szCs w:val="22"/>
        </w:rPr>
        <w:t>p</w:t>
      </w:r>
      <w:r>
        <w:rPr>
          <w:rFonts w:ascii="Aptos" w:hAnsi="Aptos" w:cs="Helvetica Neue"/>
          <w:color w:val="000000"/>
          <w:kern w:val="0"/>
          <w:sz w:val="22"/>
          <w:szCs w:val="22"/>
        </w:rPr>
        <w:t xml:space="preserve">&lt;0.05 threshold. </w:t>
      </w:r>
      <w:r w:rsidR="00376928" w:rsidRPr="00FC667B">
        <w:rPr>
          <w:rFonts w:ascii="Aptos" w:hAnsi="Aptos" w:cs="Helvetica Neue"/>
          <w:color w:val="000000"/>
          <w:kern w:val="0"/>
          <w:sz w:val="22"/>
          <w:szCs w:val="22"/>
        </w:rPr>
        <w:t>Abbreviations</w:t>
      </w:r>
      <w:r w:rsidR="00376928">
        <w:rPr>
          <w:rFonts w:ascii="Aptos" w:hAnsi="Aptos" w:cs="Helvetica Neue"/>
          <w:color w:val="000000"/>
          <w:kern w:val="0"/>
          <w:sz w:val="22"/>
          <w:szCs w:val="22"/>
        </w:rPr>
        <w:t xml:space="preserve">: AMT = Autobiographical Memory Test; DASS = Depression, Anxiety and Stress Scale; EDE-Q = Eating Disorder Examination-Questionnaire; EFT-T = Episodic Future Thinking-Test; GAD-7 = Generalised Anxiety Disorder-7. </w:t>
      </w:r>
    </w:p>
    <w:p w14:paraId="55B0B7CA" w14:textId="77777777" w:rsidR="009860C4" w:rsidRDefault="009860C4" w:rsidP="00FE0346">
      <w:pPr>
        <w:rPr>
          <w:rFonts w:ascii="Aptos" w:hAnsi="Aptos" w:cs="Helvetica Neue"/>
          <w:b/>
          <w:bCs/>
          <w:color w:val="000000"/>
          <w:kern w:val="0"/>
          <w:sz w:val="22"/>
          <w:szCs w:val="22"/>
        </w:rPr>
      </w:pPr>
    </w:p>
    <w:p w14:paraId="2A1FD844" w14:textId="77777777" w:rsidR="009860C4" w:rsidRDefault="009860C4" w:rsidP="00FE0346">
      <w:pPr>
        <w:rPr>
          <w:rFonts w:ascii="Aptos" w:hAnsi="Aptos" w:cs="Helvetica Neue"/>
          <w:b/>
          <w:bCs/>
          <w:color w:val="000000"/>
          <w:kern w:val="0"/>
          <w:sz w:val="22"/>
          <w:szCs w:val="22"/>
        </w:rPr>
      </w:pPr>
    </w:p>
    <w:p w14:paraId="131529EF" w14:textId="77777777" w:rsidR="0042571E" w:rsidRDefault="0042571E" w:rsidP="00376928">
      <w:pPr>
        <w:rPr>
          <w:rFonts w:ascii="Aptos" w:hAnsi="Aptos"/>
          <w:sz w:val="22"/>
          <w:szCs w:val="22"/>
        </w:rPr>
        <w:sectPr w:rsidR="0042571E" w:rsidSect="00376928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462991" w14:textId="5D55B401" w:rsidR="00376928" w:rsidRPr="0042571E" w:rsidRDefault="00376928" w:rsidP="00376928">
      <w:pPr>
        <w:rPr>
          <w:rFonts w:ascii="Aptos" w:hAnsi="Aptos"/>
          <w:sz w:val="22"/>
          <w:szCs w:val="22"/>
        </w:rPr>
      </w:pPr>
      <w:r w:rsidRPr="0042571E">
        <w:rPr>
          <w:rFonts w:ascii="Aptos" w:hAnsi="Aptos"/>
          <w:b/>
          <w:bCs/>
          <w:sz w:val="22"/>
          <w:szCs w:val="22"/>
        </w:rPr>
        <w:t xml:space="preserve">Table S3. </w:t>
      </w:r>
      <w:r w:rsidR="0042571E">
        <w:rPr>
          <w:rFonts w:ascii="Aptos" w:hAnsi="Aptos"/>
          <w:sz w:val="22"/>
          <w:szCs w:val="22"/>
        </w:rPr>
        <w:t>Descriptive statistics for AMT and EFT-T outcomes at baseline and follow-up</w:t>
      </w:r>
    </w:p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941"/>
        <w:gridCol w:w="1605"/>
        <w:gridCol w:w="1824"/>
        <w:gridCol w:w="1428"/>
        <w:gridCol w:w="1371"/>
        <w:gridCol w:w="1554"/>
        <w:gridCol w:w="1324"/>
        <w:gridCol w:w="1428"/>
        <w:gridCol w:w="1371"/>
        <w:gridCol w:w="1554"/>
      </w:tblGrid>
      <w:tr w:rsidR="00376928" w14:paraId="08A44CBA" w14:textId="77777777" w:rsidTr="0042571E">
        <w:trPr>
          <w:trHeight w:val="93"/>
        </w:trPr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55D58" w14:textId="77777777" w:rsidR="00376928" w:rsidRPr="0042571E" w:rsidRDefault="00376928" w:rsidP="0042571E">
            <w:pPr>
              <w:jc w:val="center"/>
              <w:rPr>
                <w:b/>
                <w:bCs/>
                <w:sz w:val="22"/>
                <w:szCs w:val="22"/>
              </w:rPr>
            </w:pPr>
            <w:r w:rsidRPr="0042571E">
              <w:rPr>
                <w:b/>
                <w:bCs/>
                <w:sz w:val="22"/>
                <w:szCs w:val="22"/>
              </w:rPr>
              <w:t>Task</w:t>
            </w:r>
          </w:p>
        </w:tc>
        <w:tc>
          <w:tcPr>
            <w:tcW w:w="16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ABF41" w14:textId="77777777" w:rsidR="00376928" w:rsidRPr="0042571E" w:rsidRDefault="00376928" w:rsidP="0042571E">
            <w:pPr>
              <w:jc w:val="center"/>
              <w:rPr>
                <w:b/>
                <w:bCs/>
                <w:sz w:val="22"/>
                <w:szCs w:val="22"/>
              </w:rPr>
            </w:pPr>
            <w:r w:rsidRPr="0042571E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61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78B01" w14:textId="77777777" w:rsidR="00376928" w:rsidRDefault="00376928" w:rsidP="0042571E">
            <w:pPr>
              <w:jc w:val="center"/>
              <w:rPr>
                <w:b/>
                <w:bCs/>
                <w:sz w:val="22"/>
                <w:szCs w:val="22"/>
              </w:rPr>
            </w:pPr>
            <w:r w:rsidRPr="0042571E">
              <w:rPr>
                <w:b/>
                <w:bCs/>
                <w:sz w:val="22"/>
                <w:szCs w:val="22"/>
              </w:rPr>
              <w:t>Baseline</w:t>
            </w:r>
          </w:p>
          <w:p w14:paraId="0F17E2A1" w14:textId="5962015B" w:rsidR="0042571E" w:rsidRPr="0042571E" w:rsidRDefault="0042571E" w:rsidP="0042571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±SD</w:t>
            </w:r>
          </w:p>
        </w:tc>
        <w:tc>
          <w:tcPr>
            <w:tcW w:w="56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8712B" w14:textId="77777777" w:rsidR="00376928" w:rsidRDefault="00376928" w:rsidP="0042571E">
            <w:pPr>
              <w:jc w:val="center"/>
              <w:rPr>
                <w:b/>
                <w:bCs/>
                <w:sz w:val="22"/>
                <w:szCs w:val="22"/>
              </w:rPr>
            </w:pPr>
            <w:r w:rsidRPr="0042571E">
              <w:rPr>
                <w:b/>
                <w:bCs/>
                <w:sz w:val="22"/>
                <w:szCs w:val="22"/>
              </w:rPr>
              <w:t>Follow-up</w:t>
            </w:r>
          </w:p>
          <w:p w14:paraId="225DEEF1" w14:textId="219B75F8" w:rsidR="0042571E" w:rsidRPr="0042571E" w:rsidRDefault="0042571E" w:rsidP="0042571E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±SD</w:t>
            </w:r>
          </w:p>
        </w:tc>
      </w:tr>
      <w:tr w:rsidR="0042571E" w14:paraId="29244CE9" w14:textId="77777777" w:rsidTr="0042571E">
        <w:trPr>
          <w:trHeight w:val="151"/>
        </w:trPr>
        <w:tc>
          <w:tcPr>
            <w:tcW w:w="9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01F63" w14:textId="77777777" w:rsidR="00376928" w:rsidRPr="0042571E" w:rsidRDefault="00376928" w:rsidP="0042571E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0EC0F" w14:textId="77777777" w:rsidR="00376928" w:rsidRPr="0042571E" w:rsidRDefault="00376928" w:rsidP="0042571E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CE626" w14:textId="77777777" w:rsidR="00376928" w:rsidRPr="0042571E" w:rsidRDefault="00376928" w:rsidP="0042571E">
            <w:pPr>
              <w:jc w:val="center"/>
              <w:rPr>
                <w:b/>
                <w:bCs/>
                <w:sz w:val="22"/>
                <w:szCs w:val="22"/>
              </w:rPr>
            </w:pPr>
            <w:r w:rsidRPr="0042571E">
              <w:rPr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60C75" w14:textId="77777777" w:rsidR="00376928" w:rsidRPr="0042571E" w:rsidRDefault="00376928" w:rsidP="0042571E">
            <w:pPr>
              <w:jc w:val="center"/>
              <w:rPr>
                <w:b/>
                <w:bCs/>
                <w:sz w:val="22"/>
                <w:szCs w:val="22"/>
              </w:rPr>
            </w:pPr>
            <w:r w:rsidRPr="0042571E">
              <w:rPr>
                <w:b/>
                <w:bCs/>
                <w:sz w:val="22"/>
                <w:szCs w:val="22"/>
              </w:rPr>
              <w:t>Positiv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8B761" w14:textId="77777777" w:rsidR="00376928" w:rsidRPr="0042571E" w:rsidRDefault="00376928" w:rsidP="0042571E">
            <w:pPr>
              <w:jc w:val="center"/>
              <w:rPr>
                <w:b/>
                <w:bCs/>
                <w:sz w:val="22"/>
                <w:szCs w:val="22"/>
              </w:rPr>
            </w:pPr>
            <w:r w:rsidRPr="0042571E">
              <w:rPr>
                <w:b/>
                <w:bCs/>
                <w:sz w:val="22"/>
                <w:szCs w:val="22"/>
              </w:rPr>
              <w:t>Neutral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FB3AC" w14:textId="77777777" w:rsidR="00376928" w:rsidRPr="0042571E" w:rsidRDefault="00376928" w:rsidP="0042571E">
            <w:pPr>
              <w:jc w:val="center"/>
              <w:rPr>
                <w:b/>
                <w:bCs/>
                <w:sz w:val="22"/>
                <w:szCs w:val="22"/>
              </w:rPr>
            </w:pPr>
            <w:r w:rsidRPr="0042571E">
              <w:rPr>
                <w:b/>
                <w:bCs/>
                <w:sz w:val="22"/>
                <w:szCs w:val="22"/>
              </w:rPr>
              <w:t>Negativ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C8023" w14:textId="77777777" w:rsidR="00376928" w:rsidRPr="0042571E" w:rsidRDefault="00376928" w:rsidP="0042571E">
            <w:pPr>
              <w:jc w:val="center"/>
              <w:rPr>
                <w:b/>
                <w:bCs/>
                <w:sz w:val="22"/>
                <w:szCs w:val="22"/>
              </w:rPr>
            </w:pPr>
            <w:r w:rsidRPr="0042571E">
              <w:rPr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C9077" w14:textId="77777777" w:rsidR="00376928" w:rsidRPr="0042571E" w:rsidRDefault="00376928" w:rsidP="0042571E">
            <w:pPr>
              <w:jc w:val="center"/>
              <w:rPr>
                <w:b/>
                <w:bCs/>
                <w:sz w:val="22"/>
                <w:szCs w:val="22"/>
              </w:rPr>
            </w:pPr>
            <w:r w:rsidRPr="0042571E">
              <w:rPr>
                <w:b/>
                <w:bCs/>
                <w:sz w:val="22"/>
                <w:szCs w:val="22"/>
              </w:rPr>
              <w:t>Positiv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EF63A" w14:textId="77777777" w:rsidR="00376928" w:rsidRPr="0042571E" w:rsidRDefault="00376928" w:rsidP="0042571E">
            <w:pPr>
              <w:jc w:val="center"/>
              <w:rPr>
                <w:b/>
                <w:bCs/>
                <w:sz w:val="22"/>
                <w:szCs w:val="22"/>
              </w:rPr>
            </w:pPr>
            <w:r w:rsidRPr="0042571E">
              <w:rPr>
                <w:b/>
                <w:bCs/>
                <w:sz w:val="22"/>
                <w:szCs w:val="22"/>
              </w:rPr>
              <w:t>Neutral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8F679" w14:textId="77777777" w:rsidR="00376928" w:rsidRPr="0042571E" w:rsidRDefault="00376928" w:rsidP="0042571E">
            <w:pPr>
              <w:jc w:val="center"/>
              <w:rPr>
                <w:b/>
                <w:bCs/>
                <w:sz w:val="22"/>
                <w:szCs w:val="22"/>
              </w:rPr>
            </w:pPr>
            <w:r w:rsidRPr="0042571E">
              <w:rPr>
                <w:b/>
                <w:bCs/>
                <w:sz w:val="22"/>
                <w:szCs w:val="22"/>
              </w:rPr>
              <w:t>Negative</w:t>
            </w:r>
          </w:p>
        </w:tc>
      </w:tr>
      <w:tr w:rsidR="0042571E" w14:paraId="4A207510" w14:textId="77777777" w:rsidTr="0042571E">
        <w:trPr>
          <w:cantSplit/>
          <w:trHeight w:val="561"/>
        </w:trPr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70A74F06" w14:textId="77777777" w:rsidR="00376928" w:rsidRPr="0042571E" w:rsidRDefault="00376928" w:rsidP="0042571E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42571E">
              <w:rPr>
                <w:b/>
                <w:bCs/>
                <w:sz w:val="22"/>
                <w:szCs w:val="22"/>
              </w:rPr>
              <w:t>AMT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D8F84DA" w14:textId="77777777" w:rsidR="00376928" w:rsidRDefault="00376928" w:rsidP="004257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ficity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879C8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 ± 0.64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4DEA6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 ± 1.13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E5CD9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 ± 0.61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CC2CE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 ± 0.67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A27BD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 ± 0.79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33B67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 ± 1.06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AABAB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 ± 0.8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8A360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 ± 0.94</w:t>
            </w:r>
          </w:p>
        </w:tc>
      </w:tr>
      <w:tr w:rsidR="0042571E" w14:paraId="7E58E982" w14:textId="77777777" w:rsidTr="0042571E">
        <w:trPr>
          <w:cantSplit/>
          <w:trHeight w:val="561"/>
        </w:trPr>
        <w:tc>
          <w:tcPr>
            <w:tcW w:w="941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5A37C2D3" w14:textId="77777777" w:rsidR="00376928" w:rsidRPr="0042571E" w:rsidRDefault="00376928" w:rsidP="0042571E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39F497" w14:textId="77777777" w:rsidR="00376928" w:rsidRDefault="00376928" w:rsidP="004257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19D3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 ± 0.5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8CBE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2 ± 1.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2DBE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 ± 1.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87E5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 ± 0.6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4D08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2 ± 0.8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1AE1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2 ± 1.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DD97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 ± 1.4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B801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2 ± 0.88</w:t>
            </w:r>
          </w:p>
        </w:tc>
      </w:tr>
      <w:tr w:rsidR="0042571E" w14:paraId="59992171" w14:textId="77777777" w:rsidTr="0042571E">
        <w:trPr>
          <w:cantSplit/>
          <w:trHeight w:val="561"/>
        </w:trPr>
        <w:tc>
          <w:tcPr>
            <w:tcW w:w="941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340316B0" w14:textId="77777777" w:rsidR="00376928" w:rsidRPr="0042571E" w:rsidRDefault="00376928" w:rsidP="0042571E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8A3E84" w14:textId="77777777" w:rsidR="00376928" w:rsidRDefault="00376928" w:rsidP="004257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tailednes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5353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1 ± 1.0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7D47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0 ± 1.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FCBD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5 ± 1.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A087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8 ± 1.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018F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5 ± 1.2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8C5D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0 ± 1.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9537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3 ± 1.3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391F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 ± 1.45</w:t>
            </w:r>
          </w:p>
        </w:tc>
      </w:tr>
      <w:tr w:rsidR="0042571E" w14:paraId="49339404" w14:textId="77777777" w:rsidTr="0042571E">
        <w:trPr>
          <w:cantSplit/>
          <w:trHeight w:val="561"/>
        </w:trPr>
        <w:tc>
          <w:tcPr>
            <w:tcW w:w="941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62A4DB51" w14:textId="77777777" w:rsidR="00376928" w:rsidRPr="0042571E" w:rsidRDefault="00376928" w:rsidP="0042571E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7EA883" w14:textId="77777777" w:rsidR="00376928" w:rsidRDefault="00376928" w:rsidP="004257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listicnes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8D9F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6 ± 0.9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D30B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7 ± 1.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355E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7 ± 0.9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5866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3 ± 1.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278F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7 ± 0.9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5F03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2 ± 1.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A333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2 ± 1.2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9C56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8 ± 1.23</w:t>
            </w:r>
          </w:p>
        </w:tc>
      </w:tr>
      <w:tr w:rsidR="0042571E" w14:paraId="78AF650C" w14:textId="77777777" w:rsidTr="0042571E">
        <w:trPr>
          <w:cantSplit/>
          <w:trHeight w:val="561"/>
        </w:trPr>
        <w:tc>
          <w:tcPr>
            <w:tcW w:w="941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5AC23232" w14:textId="77777777" w:rsidR="00376928" w:rsidRPr="0042571E" w:rsidRDefault="00376928" w:rsidP="0042571E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0C92B6" w14:textId="77777777" w:rsidR="00376928" w:rsidRDefault="00376928" w:rsidP="004257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vidnes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3531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5 ± 1.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9A48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2 ± 1.3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6AD6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8 ± 1.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73CC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5 ± 1.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5412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2 ± 1.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ECC9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7 ± 1.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C857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7 ± 1.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8C0B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2 ± 1.28</w:t>
            </w:r>
          </w:p>
        </w:tc>
      </w:tr>
      <w:tr w:rsidR="0042571E" w14:paraId="45124D9D" w14:textId="77777777" w:rsidTr="0042571E">
        <w:trPr>
          <w:cantSplit/>
          <w:trHeight w:val="561"/>
        </w:trPr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BC48281" w14:textId="77777777" w:rsidR="00376928" w:rsidRPr="0042571E" w:rsidRDefault="00376928" w:rsidP="0042571E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CF8686" w14:textId="77777777" w:rsidR="00376928" w:rsidRDefault="00376928" w:rsidP="004257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iculty to remember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89FAB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4 ± 0.7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2268E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2 ± 1.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E01B5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 ± 0.9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46919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 ± 1.2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0D6F2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 ± 1.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2ED36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 ± 1.5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30EA7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 ± 1.0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5F4F0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 ± 1.90</w:t>
            </w:r>
          </w:p>
        </w:tc>
      </w:tr>
      <w:tr w:rsidR="0042571E" w14:paraId="12C5F4CC" w14:textId="77777777" w:rsidTr="0042571E">
        <w:trPr>
          <w:cantSplit/>
          <w:trHeight w:val="561"/>
        </w:trPr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A38633D" w14:textId="77777777" w:rsidR="00376928" w:rsidRPr="0042571E" w:rsidRDefault="00376928" w:rsidP="0042571E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42571E">
              <w:rPr>
                <w:b/>
                <w:bCs/>
                <w:sz w:val="22"/>
                <w:szCs w:val="22"/>
              </w:rPr>
              <w:t>EFT-T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04407E2" w14:textId="77777777" w:rsidR="00376928" w:rsidRDefault="00376928" w:rsidP="004257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ficity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EF3216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7 ± 0.74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12653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 ± 0.93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7F7B2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 ± 0.75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654AF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5 ± 1.1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BA281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 ± 0.73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5FC0A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 ± 0.61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2E8EA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 ± 0.76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E5EC2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 ± 1.23</w:t>
            </w:r>
          </w:p>
        </w:tc>
      </w:tr>
      <w:tr w:rsidR="0042571E" w14:paraId="1DA2C50E" w14:textId="77777777" w:rsidTr="0042571E">
        <w:trPr>
          <w:cantSplit/>
          <w:trHeight w:val="561"/>
        </w:trPr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4CF20D" w14:textId="77777777" w:rsidR="00376928" w:rsidRDefault="00376928" w:rsidP="005B18FC">
            <w:pPr>
              <w:rPr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EEC28D" w14:textId="77777777" w:rsidR="00376928" w:rsidRDefault="00376928" w:rsidP="004257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6F4B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0 ± 0.8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6270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0 ± 1.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6CDB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3 ± 1.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E54E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 ± 0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895A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 ± 0.7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F506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8 ± 1.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AAEA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6 ± 1.2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B4A5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 ± 0.85</w:t>
            </w:r>
          </w:p>
        </w:tc>
      </w:tr>
      <w:tr w:rsidR="0042571E" w14:paraId="4ABE3C22" w14:textId="77777777" w:rsidTr="0042571E">
        <w:trPr>
          <w:cantSplit/>
          <w:trHeight w:val="561"/>
        </w:trPr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6E7CE3" w14:textId="77777777" w:rsidR="00376928" w:rsidRDefault="00376928" w:rsidP="005B18FC">
            <w:pPr>
              <w:rPr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B9B8EE" w14:textId="77777777" w:rsidR="00376928" w:rsidRDefault="00376928" w:rsidP="004257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tailednes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393C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1 ± 0.9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842A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7 ± 1.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4980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2 ± 1.2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924A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 ± 1.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CBBD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9 ± 0.9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0DF7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3 ± 1.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A3C2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1 ± 1.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1A07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 ± 1.22</w:t>
            </w:r>
          </w:p>
        </w:tc>
      </w:tr>
      <w:tr w:rsidR="0042571E" w14:paraId="5FC22E52" w14:textId="77777777" w:rsidTr="0042571E">
        <w:trPr>
          <w:cantSplit/>
          <w:trHeight w:val="561"/>
        </w:trPr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15CA07" w14:textId="77777777" w:rsidR="00376928" w:rsidRDefault="00376928" w:rsidP="005B18FC">
            <w:pPr>
              <w:rPr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F45B0B" w14:textId="77777777" w:rsidR="00376928" w:rsidRDefault="00376928" w:rsidP="004257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listicnes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6913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3 ± 0.7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BA98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3 ± 0.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4F02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0 ± 1.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C7E1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5 ± 1.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FFDE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9 ± 0.8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CE87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7 ± 1.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D394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4 ± 1.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B9FE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 ± 1.39</w:t>
            </w:r>
          </w:p>
        </w:tc>
      </w:tr>
      <w:tr w:rsidR="0042571E" w14:paraId="77DB90AF" w14:textId="77777777" w:rsidTr="0042571E">
        <w:trPr>
          <w:cantSplit/>
          <w:trHeight w:val="561"/>
        </w:trPr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77F2F4" w14:textId="77777777" w:rsidR="00376928" w:rsidRDefault="00376928" w:rsidP="005B18FC">
            <w:pPr>
              <w:rPr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B05B74" w14:textId="77777777" w:rsidR="00376928" w:rsidRDefault="00376928" w:rsidP="004257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vidnes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1853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1 ± 0.8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2847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 ± 1.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C12D" w14:textId="79152483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2 ± 1.0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66C5" w14:textId="3B26A3A9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5 ± 0.9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64DD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6 ± 1.2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4F32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2 ± 1.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13FE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 ± 1.5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E785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 ± 1.29</w:t>
            </w:r>
          </w:p>
        </w:tc>
      </w:tr>
      <w:tr w:rsidR="0042571E" w14:paraId="466AC966" w14:textId="77777777" w:rsidTr="0042571E">
        <w:trPr>
          <w:cantSplit/>
          <w:trHeight w:val="561"/>
        </w:trPr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4A92B2" w14:textId="77777777" w:rsidR="00376928" w:rsidRDefault="00376928" w:rsidP="005B18FC">
            <w:pPr>
              <w:rPr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EA79B9" w14:textId="77777777" w:rsidR="00376928" w:rsidRDefault="00376928" w:rsidP="0042571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iculty to remember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C9DD9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2 ± 0.9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0808D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2 ± 1.3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8227F" w14:textId="54615DCA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 ± 1.2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00F2C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 ± 1.3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2C4D5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 ± 1.1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5DB8B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8 ± 1.4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45E3B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6 ± 1.4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FC523" w14:textId="77777777" w:rsidR="00376928" w:rsidRDefault="00376928" w:rsidP="004257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2 ± 1.36</w:t>
            </w:r>
          </w:p>
        </w:tc>
      </w:tr>
    </w:tbl>
    <w:p w14:paraId="09BD274C" w14:textId="46CA2054" w:rsidR="0042571E" w:rsidRPr="0042571E" w:rsidRDefault="0042571E" w:rsidP="0042571E">
      <w:pPr>
        <w:rPr>
          <w:sz w:val="22"/>
          <w:szCs w:val="22"/>
        </w:rPr>
        <w:sectPr w:rsidR="0042571E" w:rsidRPr="0042571E" w:rsidSect="0042571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2"/>
          <w:szCs w:val="22"/>
        </w:rPr>
        <w:t xml:space="preserve">Abbreviations. AMT = Autobiographical Memory Test; EFT-T = Episodic Future Thinking Task; M = mean; SD = standard deviation. </w:t>
      </w:r>
    </w:p>
    <w:p w14:paraId="296895C3" w14:textId="77777777" w:rsidR="00376928" w:rsidRDefault="00376928" w:rsidP="00FE0346">
      <w:pPr>
        <w:rPr>
          <w:rFonts w:ascii="Aptos" w:hAnsi="Aptos" w:cs="Helvetica Neue"/>
          <w:b/>
          <w:bCs/>
          <w:color w:val="000000"/>
          <w:kern w:val="0"/>
          <w:sz w:val="22"/>
          <w:szCs w:val="22"/>
        </w:rPr>
      </w:pPr>
    </w:p>
    <w:p w14:paraId="2E810A32" w14:textId="0B2F1C97" w:rsidR="00FE0346" w:rsidRPr="00340647" w:rsidRDefault="00FE0346" w:rsidP="00FE0346">
      <w:pPr>
        <w:rPr>
          <w:rFonts w:ascii="Aptos" w:hAnsi="Aptos" w:cs="Helvetica Neue"/>
          <w:b/>
          <w:bCs/>
          <w:color w:val="000000"/>
          <w:kern w:val="0"/>
          <w:sz w:val="22"/>
          <w:szCs w:val="22"/>
        </w:rPr>
      </w:pPr>
      <w:r w:rsidRPr="00340647">
        <w:rPr>
          <w:rFonts w:ascii="Aptos" w:hAnsi="Aptos" w:cs="Helvetica Neue"/>
          <w:b/>
          <w:bCs/>
          <w:color w:val="000000"/>
          <w:kern w:val="0"/>
          <w:sz w:val="22"/>
          <w:szCs w:val="22"/>
        </w:rPr>
        <w:t>Table S</w:t>
      </w:r>
      <w:r w:rsidR="00376928">
        <w:rPr>
          <w:rFonts w:ascii="Aptos" w:hAnsi="Aptos" w:cs="Helvetica Neue"/>
          <w:b/>
          <w:bCs/>
          <w:color w:val="000000"/>
          <w:kern w:val="0"/>
          <w:sz w:val="22"/>
          <w:szCs w:val="22"/>
        </w:rPr>
        <w:t>4</w:t>
      </w:r>
      <w:r w:rsidRPr="00340647">
        <w:rPr>
          <w:rFonts w:ascii="Aptos" w:hAnsi="Aptos" w:cs="Helvetica Neue"/>
          <w:b/>
          <w:bCs/>
          <w:color w:val="000000"/>
          <w:kern w:val="0"/>
          <w:sz w:val="22"/>
          <w:szCs w:val="22"/>
        </w:rPr>
        <w:t xml:space="preserve">. </w:t>
      </w:r>
      <w:r w:rsidRPr="0049617A">
        <w:rPr>
          <w:sz w:val="22"/>
          <w:szCs w:val="22"/>
        </w:rPr>
        <w:t>Results of repeated-measures ANCOVAs on Aut</w:t>
      </w:r>
      <w:bookmarkStart w:id="0" w:name="_GoBack"/>
      <w:bookmarkEnd w:id="0"/>
      <w:r w:rsidRPr="0049617A">
        <w:rPr>
          <w:sz w:val="22"/>
          <w:szCs w:val="22"/>
        </w:rPr>
        <w:t>obiographical Memory Test and Episodic Future Thinking Task outcomes</w:t>
      </w:r>
      <w:r>
        <w:rPr>
          <w:sz w:val="22"/>
          <w:szCs w:val="22"/>
        </w:rPr>
        <w:t>, controlling for changes in BMI (</w:t>
      </w:r>
      <w:r>
        <w:rPr>
          <w:rFonts w:ascii="Aptos" w:hAnsi="Aptos"/>
          <w:sz w:val="22"/>
          <w:szCs w:val="22"/>
        </w:rPr>
        <w:sym w:font="Symbol" w:char="F044"/>
      </w:r>
      <w:r>
        <w:rPr>
          <w:rFonts w:ascii="Aptos" w:hAnsi="Aptos"/>
          <w:sz w:val="22"/>
          <w:szCs w:val="22"/>
        </w:rPr>
        <w:t>BMI)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34"/>
        <w:gridCol w:w="992"/>
        <w:gridCol w:w="1565"/>
        <w:gridCol w:w="703"/>
        <w:gridCol w:w="851"/>
        <w:gridCol w:w="1701"/>
      </w:tblGrid>
      <w:tr w:rsidR="00FE0346" w:rsidRPr="0088477D" w14:paraId="6B1434FE" w14:textId="77777777" w:rsidTr="00362CFE">
        <w:trPr>
          <w:trHeight w:val="399"/>
        </w:trPr>
        <w:tc>
          <w:tcPr>
            <w:tcW w:w="2405" w:type="dxa"/>
            <w:vMerge w:val="restart"/>
            <w:tcBorders>
              <w:top w:val="single" w:sz="4" w:space="0" w:color="auto"/>
            </w:tcBorders>
            <w:vAlign w:val="center"/>
          </w:tcPr>
          <w:p w14:paraId="2770F3DC" w14:textId="77777777" w:rsidR="00FE0346" w:rsidRPr="00340647" w:rsidRDefault="00FE0346" w:rsidP="00362CFE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340647">
              <w:rPr>
                <w:rFonts w:ascii="Aptos" w:hAnsi="Aptos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6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814A4" w14:textId="77777777" w:rsidR="00FE0346" w:rsidRPr="00340647" w:rsidRDefault="00FE0346" w:rsidP="00362CFE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340647">
              <w:rPr>
                <w:rFonts w:ascii="Aptos" w:hAnsi="Aptos"/>
                <w:b/>
                <w:bCs/>
                <w:sz w:val="22"/>
                <w:szCs w:val="22"/>
              </w:rPr>
              <w:t>Autobiographical Memory Test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CA99F" w14:textId="77777777" w:rsidR="00FE0346" w:rsidRPr="00340647" w:rsidRDefault="00FE0346" w:rsidP="00362CFE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340647">
              <w:rPr>
                <w:rFonts w:ascii="Aptos" w:hAnsi="Aptos"/>
                <w:b/>
                <w:bCs/>
                <w:sz w:val="22"/>
                <w:szCs w:val="22"/>
              </w:rPr>
              <w:t>Episodic Future Thinking Task</w:t>
            </w:r>
          </w:p>
        </w:tc>
      </w:tr>
      <w:tr w:rsidR="005D4261" w:rsidRPr="0088477D" w14:paraId="0F63DE6C" w14:textId="77777777" w:rsidTr="00362CFE">
        <w:trPr>
          <w:trHeight w:val="399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0141D469" w14:textId="77777777" w:rsidR="00FE0346" w:rsidRPr="00340647" w:rsidRDefault="00FE0346" w:rsidP="00362CFE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E756B" w14:textId="77777777" w:rsidR="00FE0346" w:rsidRPr="00340647" w:rsidRDefault="00FE0346" w:rsidP="00362CFE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340647">
              <w:rPr>
                <w:rFonts w:ascii="Aptos" w:hAnsi="Aptos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B6954" w14:textId="77777777" w:rsidR="00FE0346" w:rsidRPr="00340647" w:rsidRDefault="00FE0346" w:rsidP="00362CFE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340647">
              <w:rPr>
                <w:rFonts w:ascii="Aptos" w:hAnsi="Aptos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4B08F" w14:textId="51021ACD" w:rsidR="00FE0346" w:rsidRPr="005D4261" w:rsidRDefault="00FE0346" w:rsidP="00362CFE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5D4261">
              <w:rPr>
                <w:rFonts w:ascii="Aptos" w:hAnsi="Aptos"/>
                <w:b/>
                <w:bCs/>
                <w:sz w:val="22"/>
                <w:szCs w:val="22"/>
              </w:rPr>
              <w:t>p-value (</w:t>
            </w:r>
            <w:r w:rsidR="005D4261" w:rsidRPr="005D4261">
              <w:rPr>
                <w:rFonts w:ascii="Aptos" w:hAnsi="Aptos"/>
                <w:b/>
                <w:bCs/>
                <w:sz w:val="22"/>
                <w:szCs w:val="22"/>
              </w:rPr>
              <w:t>η</w:t>
            </w:r>
            <w:r w:rsidR="005D4261" w:rsidRPr="005D4261">
              <w:rPr>
                <w:rFonts w:ascii="Aptos" w:hAnsi="Aptos"/>
                <w:b/>
                <w:bCs/>
                <w:sz w:val="22"/>
                <w:szCs w:val="22"/>
                <w:vertAlign w:val="subscript"/>
              </w:rPr>
              <w:t>p</w:t>
            </w:r>
            <w:r w:rsidR="005D4261" w:rsidRPr="005D4261">
              <w:rPr>
                <w:rFonts w:ascii="Aptos" w:hAnsi="Aptos"/>
                <w:b/>
                <w:bCs/>
                <w:sz w:val="22"/>
                <w:szCs w:val="22"/>
                <w:vertAlign w:val="superscript"/>
              </w:rPr>
              <w:t>2</w:t>
            </w:r>
            <w:r w:rsidRPr="005D4261">
              <w:rPr>
                <w:rFonts w:ascii="Aptos" w:hAnsi="Apto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606EF" w14:textId="77777777" w:rsidR="00FE0346" w:rsidRPr="005D4261" w:rsidRDefault="00FE0346" w:rsidP="00362CFE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5D4261">
              <w:rPr>
                <w:rFonts w:ascii="Aptos" w:hAnsi="Aptos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4E65F" w14:textId="77777777" w:rsidR="00FE0346" w:rsidRPr="005D4261" w:rsidRDefault="00FE0346" w:rsidP="00362CFE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5D4261">
              <w:rPr>
                <w:rFonts w:ascii="Aptos" w:hAnsi="Aptos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6CBC3" w14:textId="025CD135" w:rsidR="00FE0346" w:rsidRPr="005D4261" w:rsidRDefault="00FE0346" w:rsidP="00362CFE">
            <w:pPr>
              <w:jc w:val="center"/>
              <w:rPr>
                <w:rFonts w:ascii="Aptos" w:hAnsi="Aptos"/>
                <w:b/>
                <w:bCs/>
                <w:sz w:val="22"/>
                <w:szCs w:val="22"/>
              </w:rPr>
            </w:pPr>
            <w:r w:rsidRPr="005D4261">
              <w:rPr>
                <w:rFonts w:ascii="Aptos" w:hAnsi="Aptos"/>
                <w:b/>
                <w:bCs/>
                <w:sz w:val="22"/>
                <w:szCs w:val="22"/>
              </w:rPr>
              <w:t>p-value (</w:t>
            </w:r>
            <w:r w:rsidR="005D4261" w:rsidRPr="005D4261">
              <w:rPr>
                <w:rFonts w:ascii="Aptos" w:hAnsi="Aptos"/>
                <w:b/>
                <w:bCs/>
                <w:sz w:val="22"/>
                <w:szCs w:val="22"/>
              </w:rPr>
              <w:t>η</w:t>
            </w:r>
            <w:r w:rsidR="005D4261" w:rsidRPr="005D4261">
              <w:rPr>
                <w:rFonts w:ascii="Aptos" w:hAnsi="Aptos"/>
                <w:b/>
                <w:bCs/>
                <w:sz w:val="22"/>
                <w:szCs w:val="22"/>
                <w:vertAlign w:val="subscript"/>
              </w:rPr>
              <w:t>p</w:t>
            </w:r>
            <w:r w:rsidR="005D4261" w:rsidRPr="005D4261">
              <w:rPr>
                <w:rFonts w:ascii="Aptos" w:hAnsi="Aptos"/>
                <w:b/>
                <w:bCs/>
                <w:sz w:val="22"/>
                <w:szCs w:val="22"/>
                <w:vertAlign w:val="superscript"/>
              </w:rPr>
              <w:t>2</w:t>
            </w:r>
            <w:r w:rsidRPr="005D4261">
              <w:rPr>
                <w:rFonts w:ascii="Aptos" w:hAnsi="Aptos"/>
                <w:b/>
                <w:bCs/>
                <w:sz w:val="22"/>
                <w:szCs w:val="22"/>
              </w:rPr>
              <w:t>)</w:t>
            </w:r>
          </w:p>
        </w:tc>
      </w:tr>
      <w:tr w:rsidR="00FE0346" w:rsidRPr="00034585" w14:paraId="378E208E" w14:textId="77777777" w:rsidTr="00FE0346">
        <w:trPr>
          <w:trHeight w:val="115"/>
        </w:trPr>
        <w:tc>
          <w:tcPr>
            <w:tcW w:w="6096" w:type="dxa"/>
            <w:gridSpan w:val="4"/>
            <w:tcBorders>
              <w:top w:val="single" w:sz="4" w:space="0" w:color="auto"/>
            </w:tcBorders>
            <w:vAlign w:val="center"/>
          </w:tcPr>
          <w:p w14:paraId="05587BFA" w14:textId="77777777" w:rsidR="00FE0346" w:rsidRPr="005D4261" w:rsidRDefault="00FE0346" w:rsidP="00362CFE">
            <w:pPr>
              <w:rPr>
                <w:rFonts w:ascii="Aptos" w:hAnsi="Aptos"/>
                <w:b/>
                <w:bCs/>
                <w:sz w:val="22"/>
                <w:szCs w:val="22"/>
              </w:rPr>
            </w:pPr>
            <w:r w:rsidRPr="005D4261">
              <w:rPr>
                <w:rFonts w:ascii="Aptos" w:hAnsi="Aptos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2E98D5C7" w14:textId="77777777" w:rsidR="00FE0346" w:rsidRPr="005D4261" w:rsidRDefault="00FE0346" w:rsidP="00362CFE">
            <w:pPr>
              <w:rPr>
                <w:rFonts w:ascii="Aptos" w:hAnsi="Aptos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4DF05C" w14:textId="77777777" w:rsidR="00FE0346" w:rsidRPr="005D4261" w:rsidRDefault="00FE0346" w:rsidP="00362CFE">
            <w:pPr>
              <w:rPr>
                <w:rFonts w:ascii="Aptos" w:hAnsi="Aptos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0AD4B0" w14:textId="77777777" w:rsidR="00FE0346" w:rsidRPr="005D4261" w:rsidRDefault="00FE0346" w:rsidP="00362CFE">
            <w:pPr>
              <w:rPr>
                <w:rFonts w:ascii="Aptos" w:hAnsi="Aptos"/>
                <w:b/>
                <w:bCs/>
                <w:sz w:val="22"/>
                <w:szCs w:val="22"/>
              </w:rPr>
            </w:pPr>
          </w:p>
        </w:tc>
      </w:tr>
      <w:tr w:rsidR="005D4261" w14:paraId="658D0008" w14:textId="77777777" w:rsidTr="00362CFE">
        <w:trPr>
          <w:trHeight w:val="75"/>
        </w:trPr>
        <w:tc>
          <w:tcPr>
            <w:tcW w:w="2405" w:type="dxa"/>
            <w:vAlign w:val="center"/>
          </w:tcPr>
          <w:p w14:paraId="6283BF66" w14:textId="77777777" w:rsidR="00FE0346" w:rsidRPr="00340647" w:rsidRDefault="00FE0346" w:rsidP="00362CFE">
            <w:pPr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Timepoint x Valence</w:t>
            </w:r>
          </w:p>
        </w:tc>
        <w:tc>
          <w:tcPr>
            <w:tcW w:w="1134" w:type="dxa"/>
            <w:vAlign w:val="center"/>
          </w:tcPr>
          <w:p w14:paraId="7352A7C2" w14:textId="77777777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0.80</w:t>
            </w:r>
          </w:p>
        </w:tc>
        <w:tc>
          <w:tcPr>
            <w:tcW w:w="992" w:type="dxa"/>
            <w:vAlign w:val="center"/>
          </w:tcPr>
          <w:p w14:paraId="44FAB968" w14:textId="77777777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2</w:t>
            </w:r>
          </w:p>
        </w:tc>
        <w:tc>
          <w:tcPr>
            <w:tcW w:w="1565" w:type="dxa"/>
            <w:vAlign w:val="center"/>
          </w:tcPr>
          <w:p w14:paraId="61A7B567" w14:textId="26002491" w:rsidR="00FE0346" w:rsidRPr="005D4261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5D4261">
              <w:rPr>
                <w:rFonts w:ascii="Aptos" w:hAnsi="Aptos"/>
                <w:sz w:val="22"/>
                <w:szCs w:val="22"/>
              </w:rPr>
              <w:t>0.457 (0.</w:t>
            </w:r>
            <w:r w:rsidR="005D4261" w:rsidRPr="005D4261">
              <w:rPr>
                <w:rFonts w:ascii="Aptos" w:hAnsi="Aptos"/>
                <w:sz w:val="22"/>
                <w:szCs w:val="22"/>
              </w:rPr>
              <w:t>048</w:t>
            </w:r>
            <w:r w:rsidRPr="005D4261">
              <w:rPr>
                <w:rFonts w:ascii="Aptos" w:hAnsi="Aptos"/>
                <w:sz w:val="22"/>
                <w:szCs w:val="22"/>
              </w:rPr>
              <w:t>)</w:t>
            </w:r>
          </w:p>
        </w:tc>
        <w:tc>
          <w:tcPr>
            <w:tcW w:w="703" w:type="dxa"/>
            <w:vAlign w:val="center"/>
          </w:tcPr>
          <w:p w14:paraId="79E71C76" w14:textId="77777777" w:rsidR="00FE0346" w:rsidRPr="005D4261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5D4261">
              <w:rPr>
                <w:rFonts w:ascii="Aptos" w:hAnsi="Aptos"/>
                <w:sz w:val="22"/>
                <w:szCs w:val="22"/>
              </w:rPr>
              <w:t>0.97</w:t>
            </w:r>
          </w:p>
        </w:tc>
        <w:tc>
          <w:tcPr>
            <w:tcW w:w="851" w:type="dxa"/>
            <w:vAlign w:val="center"/>
          </w:tcPr>
          <w:p w14:paraId="323BD839" w14:textId="77777777" w:rsidR="00FE0346" w:rsidRPr="005D4261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5D4261">
              <w:rPr>
                <w:rFonts w:ascii="Aptos" w:hAnsi="Aptos"/>
                <w:sz w:val="22"/>
                <w:szCs w:val="22"/>
              </w:rPr>
              <w:t>2</w:t>
            </w:r>
          </w:p>
        </w:tc>
        <w:tc>
          <w:tcPr>
            <w:tcW w:w="1701" w:type="dxa"/>
            <w:vAlign w:val="center"/>
          </w:tcPr>
          <w:p w14:paraId="3CE2D833" w14:textId="230358DF" w:rsidR="00FE0346" w:rsidRPr="005D4261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5D4261">
              <w:rPr>
                <w:rFonts w:ascii="Aptos" w:hAnsi="Aptos"/>
                <w:sz w:val="22"/>
                <w:szCs w:val="22"/>
              </w:rPr>
              <w:t>0.390 (0.</w:t>
            </w:r>
            <w:r w:rsidR="005D4261" w:rsidRPr="005D4261">
              <w:rPr>
                <w:rFonts w:ascii="Aptos" w:hAnsi="Aptos"/>
                <w:sz w:val="22"/>
                <w:szCs w:val="22"/>
              </w:rPr>
              <w:t>061</w:t>
            </w:r>
            <w:r w:rsidRPr="005D4261">
              <w:rPr>
                <w:rFonts w:ascii="Aptos" w:hAnsi="Aptos"/>
                <w:sz w:val="22"/>
                <w:szCs w:val="22"/>
              </w:rPr>
              <w:t>)</w:t>
            </w:r>
          </w:p>
        </w:tc>
      </w:tr>
      <w:tr w:rsidR="005D4261" w14:paraId="1BDB5747" w14:textId="77777777" w:rsidTr="00362CFE">
        <w:trPr>
          <w:trHeight w:val="75"/>
        </w:trPr>
        <w:tc>
          <w:tcPr>
            <w:tcW w:w="2405" w:type="dxa"/>
            <w:vAlign w:val="center"/>
          </w:tcPr>
          <w:p w14:paraId="6D471523" w14:textId="77777777" w:rsidR="00FE0346" w:rsidRPr="00340647" w:rsidRDefault="00FE0346" w:rsidP="00362CFE">
            <w:pPr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Timepoint</w:t>
            </w:r>
          </w:p>
        </w:tc>
        <w:tc>
          <w:tcPr>
            <w:tcW w:w="1134" w:type="dxa"/>
            <w:vAlign w:val="center"/>
          </w:tcPr>
          <w:p w14:paraId="5B02BE93" w14:textId="77777777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0.71</w:t>
            </w:r>
          </w:p>
        </w:tc>
        <w:tc>
          <w:tcPr>
            <w:tcW w:w="992" w:type="dxa"/>
            <w:vAlign w:val="center"/>
          </w:tcPr>
          <w:p w14:paraId="1355E5BF" w14:textId="77777777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1</w:t>
            </w:r>
          </w:p>
        </w:tc>
        <w:tc>
          <w:tcPr>
            <w:tcW w:w="1565" w:type="dxa"/>
            <w:vAlign w:val="center"/>
          </w:tcPr>
          <w:p w14:paraId="615B89C8" w14:textId="3698D5FB" w:rsidR="00FE0346" w:rsidRPr="005D4261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5D4261">
              <w:rPr>
                <w:rFonts w:ascii="Aptos" w:hAnsi="Aptos"/>
                <w:sz w:val="22"/>
                <w:szCs w:val="22"/>
              </w:rPr>
              <w:t>0.411 (0.</w:t>
            </w:r>
            <w:r w:rsidR="005D4261" w:rsidRPr="005D4261">
              <w:rPr>
                <w:rFonts w:ascii="Aptos" w:hAnsi="Aptos"/>
                <w:sz w:val="22"/>
                <w:szCs w:val="22"/>
              </w:rPr>
              <w:t>043</w:t>
            </w:r>
            <w:r w:rsidRPr="005D4261">
              <w:rPr>
                <w:rFonts w:ascii="Aptos" w:hAnsi="Aptos"/>
                <w:sz w:val="22"/>
                <w:szCs w:val="22"/>
              </w:rPr>
              <w:t>)</w:t>
            </w:r>
          </w:p>
        </w:tc>
        <w:tc>
          <w:tcPr>
            <w:tcW w:w="703" w:type="dxa"/>
            <w:vAlign w:val="center"/>
          </w:tcPr>
          <w:p w14:paraId="0FC19CBE" w14:textId="77777777" w:rsidR="00FE0346" w:rsidRPr="005D4261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5D4261">
              <w:rPr>
                <w:rFonts w:ascii="Aptos" w:hAnsi="Aptos"/>
                <w:sz w:val="22"/>
                <w:szCs w:val="22"/>
              </w:rPr>
              <w:t>0.02</w:t>
            </w:r>
          </w:p>
        </w:tc>
        <w:tc>
          <w:tcPr>
            <w:tcW w:w="851" w:type="dxa"/>
            <w:vAlign w:val="center"/>
          </w:tcPr>
          <w:p w14:paraId="11A6EBC2" w14:textId="77777777" w:rsidR="00FE0346" w:rsidRPr="005D4261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5D4261">
              <w:rPr>
                <w:rFonts w:ascii="Aptos" w:hAnsi="Aptos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4BAF36EF" w14:textId="53092788" w:rsidR="00FE0346" w:rsidRPr="005D4261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5D4261">
              <w:rPr>
                <w:rFonts w:ascii="Aptos" w:hAnsi="Aptos"/>
                <w:sz w:val="22"/>
                <w:szCs w:val="22"/>
              </w:rPr>
              <w:t>0.900 (0.0</w:t>
            </w:r>
            <w:r w:rsidR="005D4261" w:rsidRPr="005D4261">
              <w:rPr>
                <w:rFonts w:ascii="Aptos" w:hAnsi="Aptos"/>
                <w:sz w:val="22"/>
                <w:szCs w:val="22"/>
              </w:rPr>
              <w:t>01</w:t>
            </w:r>
            <w:r w:rsidRPr="005D4261">
              <w:rPr>
                <w:rFonts w:ascii="Aptos" w:hAnsi="Aptos"/>
                <w:sz w:val="22"/>
                <w:szCs w:val="22"/>
              </w:rPr>
              <w:t>)</w:t>
            </w:r>
          </w:p>
        </w:tc>
      </w:tr>
      <w:tr w:rsidR="005D4261" w14:paraId="4E665BCE" w14:textId="77777777" w:rsidTr="00362CFE">
        <w:trPr>
          <w:trHeight w:val="75"/>
        </w:trPr>
        <w:tc>
          <w:tcPr>
            <w:tcW w:w="2405" w:type="dxa"/>
            <w:vAlign w:val="center"/>
          </w:tcPr>
          <w:p w14:paraId="48AFFA36" w14:textId="77777777" w:rsidR="00FE0346" w:rsidRPr="00340647" w:rsidRDefault="00FE0346" w:rsidP="00362CFE">
            <w:pPr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Valence</w:t>
            </w:r>
          </w:p>
        </w:tc>
        <w:tc>
          <w:tcPr>
            <w:tcW w:w="1134" w:type="dxa"/>
            <w:vAlign w:val="center"/>
          </w:tcPr>
          <w:p w14:paraId="221EC508" w14:textId="77777777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0.15</w:t>
            </w:r>
          </w:p>
        </w:tc>
        <w:tc>
          <w:tcPr>
            <w:tcW w:w="992" w:type="dxa"/>
            <w:vAlign w:val="center"/>
          </w:tcPr>
          <w:p w14:paraId="11798E77" w14:textId="77777777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2</w:t>
            </w:r>
          </w:p>
        </w:tc>
        <w:tc>
          <w:tcPr>
            <w:tcW w:w="1565" w:type="dxa"/>
            <w:vAlign w:val="center"/>
          </w:tcPr>
          <w:p w14:paraId="7F5B1470" w14:textId="4B8F3132" w:rsidR="00FE0346" w:rsidRPr="005D4261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5D4261">
              <w:rPr>
                <w:rFonts w:ascii="Aptos" w:hAnsi="Aptos"/>
                <w:sz w:val="22"/>
                <w:szCs w:val="22"/>
              </w:rPr>
              <w:t>0.865 (0.</w:t>
            </w:r>
            <w:r w:rsidR="005D4261" w:rsidRPr="005D4261">
              <w:rPr>
                <w:rFonts w:ascii="Aptos" w:hAnsi="Aptos"/>
                <w:sz w:val="22"/>
                <w:szCs w:val="22"/>
              </w:rPr>
              <w:t>00</w:t>
            </w:r>
            <w:r w:rsidRPr="005D4261">
              <w:rPr>
                <w:rFonts w:ascii="Aptos" w:hAnsi="Aptos"/>
                <w:sz w:val="22"/>
                <w:szCs w:val="22"/>
              </w:rPr>
              <w:t>9)</w:t>
            </w:r>
          </w:p>
        </w:tc>
        <w:tc>
          <w:tcPr>
            <w:tcW w:w="703" w:type="dxa"/>
            <w:vAlign w:val="center"/>
          </w:tcPr>
          <w:p w14:paraId="642C0924" w14:textId="77777777" w:rsidR="00FE0346" w:rsidRPr="005D4261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5D4261">
              <w:rPr>
                <w:rFonts w:ascii="Aptos" w:hAnsi="Aptos"/>
                <w:sz w:val="22"/>
                <w:szCs w:val="22"/>
              </w:rPr>
              <w:t>0.54</w:t>
            </w:r>
          </w:p>
        </w:tc>
        <w:tc>
          <w:tcPr>
            <w:tcW w:w="851" w:type="dxa"/>
            <w:vAlign w:val="center"/>
          </w:tcPr>
          <w:p w14:paraId="08679F0B" w14:textId="77777777" w:rsidR="00FE0346" w:rsidRPr="005D4261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5D4261">
              <w:rPr>
                <w:rFonts w:ascii="Aptos" w:hAnsi="Aptos"/>
                <w:sz w:val="22"/>
                <w:szCs w:val="22"/>
              </w:rPr>
              <w:t>2</w:t>
            </w:r>
          </w:p>
        </w:tc>
        <w:tc>
          <w:tcPr>
            <w:tcW w:w="1701" w:type="dxa"/>
            <w:vAlign w:val="center"/>
          </w:tcPr>
          <w:p w14:paraId="0A4D313B" w14:textId="79830775" w:rsidR="00FE0346" w:rsidRPr="005D4261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5D4261">
              <w:rPr>
                <w:rFonts w:ascii="Aptos" w:hAnsi="Aptos"/>
                <w:sz w:val="22"/>
                <w:szCs w:val="22"/>
              </w:rPr>
              <w:t>0.589 (0.</w:t>
            </w:r>
            <w:r w:rsidR="005D4261" w:rsidRPr="005D4261">
              <w:rPr>
                <w:rFonts w:ascii="Aptos" w:hAnsi="Aptos"/>
                <w:sz w:val="22"/>
                <w:szCs w:val="22"/>
              </w:rPr>
              <w:t>035</w:t>
            </w:r>
            <w:r w:rsidRPr="005D4261">
              <w:rPr>
                <w:rFonts w:ascii="Aptos" w:hAnsi="Aptos"/>
                <w:sz w:val="22"/>
                <w:szCs w:val="22"/>
              </w:rPr>
              <w:t>)</w:t>
            </w:r>
          </w:p>
        </w:tc>
      </w:tr>
      <w:tr w:rsidR="005D4261" w14:paraId="2D01273B" w14:textId="77777777" w:rsidTr="00362CFE">
        <w:trPr>
          <w:trHeight w:val="75"/>
        </w:trPr>
        <w:tc>
          <w:tcPr>
            <w:tcW w:w="2405" w:type="dxa"/>
            <w:vAlign w:val="center"/>
          </w:tcPr>
          <w:p w14:paraId="47DCD097" w14:textId="77777777" w:rsidR="00FE0346" w:rsidRPr="00340647" w:rsidRDefault="00FE0346" w:rsidP="00362CFE">
            <w:pPr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Age</w:t>
            </w:r>
          </w:p>
        </w:tc>
        <w:tc>
          <w:tcPr>
            <w:tcW w:w="1134" w:type="dxa"/>
            <w:vAlign w:val="center"/>
          </w:tcPr>
          <w:p w14:paraId="7D3B1A20" w14:textId="77777777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3.71</w:t>
            </w:r>
          </w:p>
        </w:tc>
        <w:tc>
          <w:tcPr>
            <w:tcW w:w="992" w:type="dxa"/>
            <w:vAlign w:val="center"/>
          </w:tcPr>
          <w:p w14:paraId="5F6645B1" w14:textId="77777777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1</w:t>
            </w:r>
          </w:p>
        </w:tc>
        <w:tc>
          <w:tcPr>
            <w:tcW w:w="1565" w:type="dxa"/>
            <w:vAlign w:val="center"/>
          </w:tcPr>
          <w:p w14:paraId="718C921B" w14:textId="058779AE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0.072 (0.</w:t>
            </w:r>
            <w:r w:rsidR="005D4261">
              <w:rPr>
                <w:rFonts w:ascii="Aptos" w:hAnsi="Aptos"/>
                <w:sz w:val="22"/>
                <w:szCs w:val="22"/>
              </w:rPr>
              <w:t>188</w:t>
            </w:r>
            <w:r w:rsidRPr="00340647">
              <w:rPr>
                <w:rFonts w:ascii="Aptos" w:hAnsi="Aptos"/>
                <w:sz w:val="22"/>
                <w:szCs w:val="22"/>
              </w:rPr>
              <w:t>)</w:t>
            </w:r>
          </w:p>
        </w:tc>
        <w:tc>
          <w:tcPr>
            <w:tcW w:w="703" w:type="dxa"/>
            <w:vAlign w:val="center"/>
          </w:tcPr>
          <w:p w14:paraId="38CE0AD9" w14:textId="77777777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0.71</w:t>
            </w:r>
          </w:p>
        </w:tc>
        <w:tc>
          <w:tcPr>
            <w:tcW w:w="851" w:type="dxa"/>
            <w:vAlign w:val="center"/>
          </w:tcPr>
          <w:p w14:paraId="5382F62E" w14:textId="77777777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1</w:t>
            </w:r>
          </w:p>
        </w:tc>
        <w:tc>
          <w:tcPr>
            <w:tcW w:w="1701" w:type="dxa"/>
            <w:vAlign w:val="center"/>
          </w:tcPr>
          <w:p w14:paraId="622B2A43" w14:textId="481D0B5B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0.411 (0.</w:t>
            </w:r>
            <w:r w:rsidR="005D4261">
              <w:rPr>
                <w:rFonts w:ascii="Aptos" w:hAnsi="Aptos"/>
                <w:sz w:val="22"/>
                <w:szCs w:val="22"/>
              </w:rPr>
              <w:t>045</w:t>
            </w:r>
            <w:r w:rsidRPr="00340647">
              <w:rPr>
                <w:rFonts w:ascii="Aptos" w:hAnsi="Aptos"/>
                <w:sz w:val="22"/>
                <w:szCs w:val="22"/>
              </w:rPr>
              <w:t>)</w:t>
            </w:r>
          </w:p>
        </w:tc>
      </w:tr>
      <w:tr w:rsidR="005D4261" w14:paraId="71A0E734" w14:textId="77777777" w:rsidTr="00362CFE">
        <w:trPr>
          <w:trHeight w:val="75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204AC293" w14:textId="174447B1" w:rsidR="00FE0346" w:rsidRPr="00340647" w:rsidRDefault="00FE0346" w:rsidP="00362CFE">
            <w:pPr>
              <w:rPr>
                <w:rFonts w:ascii="Aptos" w:hAnsi="Aptos"/>
                <w:sz w:val="22"/>
                <w:szCs w:val="22"/>
              </w:rPr>
            </w:pPr>
            <w:r>
              <w:rPr>
                <w:rFonts w:ascii="Aptos" w:hAnsi="Aptos"/>
                <w:sz w:val="22"/>
                <w:szCs w:val="22"/>
              </w:rPr>
              <w:sym w:font="Symbol" w:char="F044"/>
            </w:r>
            <w:r w:rsidRPr="00340647">
              <w:rPr>
                <w:rFonts w:ascii="Aptos" w:hAnsi="Aptos"/>
                <w:sz w:val="22"/>
                <w:szCs w:val="22"/>
              </w:rPr>
              <w:t>BM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174775" w14:textId="77777777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0.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B1D4D56" w14:textId="77777777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1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5E2CC391" w14:textId="3F8689D4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0.474 (</w:t>
            </w:r>
            <w:r w:rsidR="00593C84">
              <w:rPr>
                <w:rFonts w:ascii="Aptos" w:hAnsi="Aptos"/>
                <w:sz w:val="22"/>
                <w:szCs w:val="22"/>
              </w:rPr>
              <w:t>0.</w:t>
            </w:r>
            <w:r w:rsidR="005D4261">
              <w:rPr>
                <w:rFonts w:ascii="Aptos" w:hAnsi="Aptos"/>
                <w:sz w:val="22"/>
                <w:szCs w:val="22"/>
              </w:rPr>
              <w:t>032</w:t>
            </w:r>
            <w:r w:rsidRPr="00340647">
              <w:rPr>
                <w:rFonts w:ascii="Aptos" w:hAnsi="Aptos"/>
                <w:sz w:val="22"/>
                <w:szCs w:val="22"/>
              </w:rPr>
              <w:t>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14:paraId="76577E18" w14:textId="77777777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58D588E" w14:textId="77777777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A8B008C" w14:textId="22E1AF3B" w:rsidR="00FE0346" w:rsidRPr="00340647" w:rsidRDefault="00FE0346" w:rsidP="00362CF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340647">
              <w:rPr>
                <w:rFonts w:ascii="Aptos" w:hAnsi="Aptos"/>
                <w:sz w:val="22"/>
                <w:szCs w:val="22"/>
              </w:rPr>
              <w:t>0.916 (0.0</w:t>
            </w:r>
            <w:r w:rsidR="005D4261">
              <w:rPr>
                <w:rFonts w:ascii="Aptos" w:hAnsi="Aptos"/>
                <w:sz w:val="22"/>
                <w:szCs w:val="22"/>
              </w:rPr>
              <w:t>01</w:t>
            </w:r>
            <w:r w:rsidRPr="00340647">
              <w:rPr>
                <w:rFonts w:ascii="Aptos" w:hAnsi="Aptos"/>
                <w:sz w:val="22"/>
                <w:szCs w:val="22"/>
              </w:rPr>
              <w:t>)</w:t>
            </w:r>
          </w:p>
        </w:tc>
      </w:tr>
    </w:tbl>
    <w:p w14:paraId="3E3D4BEE" w14:textId="70B1872E" w:rsidR="00FE0346" w:rsidRDefault="00FE0346" w:rsidP="00FE0346">
      <w:pPr>
        <w:rPr>
          <w:rFonts w:ascii="Aptos" w:hAnsi="Aptos"/>
          <w:sz w:val="22"/>
          <w:szCs w:val="22"/>
        </w:rPr>
      </w:pPr>
      <w:r w:rsidRPr="00FE0346">
        <w:rPr>
          <w:sz w:val="22"/>
          <w:szCs w:val="22"/>
        </w:rPr>
        <w:t>Abbreviations</w:t>
      </w:r>
      <w:r w:rsidR="0042571E">
        <w:rPr>
          <w:sz w:val="22"/>
          <w:szCs w:val="22"/>
        </w:rPr>
        <w:t xml:space="preserve">. </w:t>
      </w:r>
      <w:r w:rsidRPr="00FE0346">
        <w:rPr>
          <w:sz w:val="22"/>
          <w:szCs w:val="22"/>
        </w:rPr>
        <w:t xml:space="preserve">BMI = body mass </w:t>
      </w:r>
      <w:r w:rsidRPr="005D4261">
        <w:rPr>
          <w:sz w:val="22"/>
          <w:szCs w:val="22"/>
        </w:rPr>
        <w:t>inde</w:t>
      </w:r>
      <w:r w:rsidR="005D4261" w:rsidRPr="005D4261">
        <w:rPr>
          <w:sz w:val="22"/>
          <w:szCs w:val="22"/>
        </w:rPr>
        <w:t xml:space="preserve">x; </w:t>
      </w:r>
      <w:r w:rsidR="005D4261" w:rsidRPr="005D4261">
        <w:rPr>
          <w:rFonts w:ascii="Aptos" w:hAnsi="Aptos"/>
          <w:sz w:val="22"/>
          <w:szCs w:val="22"/>
        </w:rPr>
        <w:t>η</w:t>
      </w:r>
      <w:r w:rsidR="005D4261" w:rsidRPr="005D4261">
        <w:rPr>
          <w:rFonts w:ascii="Aptos" w:hAnsi="Aptos"/>
          <w:sz w:val="22"/>
          <w:szCs w:val="22"/>
          <w:vertAlign w:val="subscript"/>
        </w:rPr>
        <w:t>p</w:t>
      </w:r>
      <w:r w:rsidR="005D4261" w:rsidRPr="005D4261">
        <w:rPr>
          <w:rFonts w:ascii="Aptos" w:hAnsi="Aptos"/>
          <w:sz w:val="22"/>
          <w:szCs w:val="22"/>
          <w:vertAlign w:val="superscript"/>
        </w:rPr>
        <w:t>2</w:t>
      </w:r>
      <w:r w:rsidR="005D4261" w:rsidRPr="005D4261">
        <w:rPr>
          <w:rFonts w:ascii="Aptos" w:hAnsi="Aptos"/>
          <w:sz w:val="22"/>
          <w:szCs w:val="22"/>
        </w:rPr>
        <w:t xml:space="preserve"> = partial eta squared.</w:t>
      </w:r>
    </w:p>
    <w:p w14:paraId="0CACB66B" w14:textId="77777777" w:rsidR="001E1A82" w:rsidRDefault="001E1A82" w:rsidP="00FE0346">
      <w:pPr>
        <w:rPr>
          <w:rFonts w:ascii="Aptos" w:hAnsi="Aptos"/>
          <w:sz w:val="22"/>
          <w:szCs w:val="22"/>
        </w:rPr>
      </w:pPr>
    </w:p>
    <w:p w14:paraId="78FDF368" w14:textId="77777777" w:rsidR="001E1A82" w:rsidRDefault="001E1A82" w:rsidP="00FE0346">
      <w:pPr>
        <w:rPr>
          <w:rFonts w:ascii="Aptos" w:hAnsi="Aptos"/>
          <w:sz w:val="22"/>
          <w:szCs w:val="22"/>
        </w:rPr>
      </w:pPr>
    </w:p>
    <w:sectPr w:rsidR="001E1A82" w:rsidSect="00376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BC880A" w14:textId="77777777" w:rsidR="008A17FA" w:rsidRDefault="008A17FA" w:rsidP="00FE0346">
      <w:r>
        <w:separator/>
      </w:r>
    </w:p>
  </w:endnote>
  <w:endnote w:type="continuationSeparator" w:id="0">
    <w:p w14:paraId="7BEBDCC8" w14:textId="77777777" w:rsidR="008A17FA" w:rsidRDefault="008A17FA" w:rsidP="00FE0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991577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39F8C2" w14:textId="77777777" w:rsidR="00376928" w:rsidRDefault="00376928" w:rsidP="00F528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D08FC60" w14:textId="77777777" w:rsidR="00376928" w:rsidRDefault="00376928" w:rsidP="00FE034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636393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5FE50F" w14:textId="77777777" w:rsidR="00376928" w:rsidRDefault="00376928" w:rsidP="00F528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E363B0" w14:textId="77777777" w:rsidR="00376928" w:rsidRDefault="00376928" w:rsidP="00FE03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670A1F" w14:textId="77777777" w:rsidR="008A17FA" w:rsidRDefault="008A17FA" w:rsidP="00FE0346">
      <w:r>
        <w:separator/>
      </w:r>
    </w:p>
  </w:footnote>
  <w:footnote w:type="continuationSeparator" w:id="0">
    <w:p w14:paraId="4B2D2406" w14:textId="77777777" w:rsidR="008A17FA" w:rsidRDefault="008A17FA" w:rsidP="00FE0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346"/>
    <w:rsid w:val="00010AAA"/>
    <w:rsid w:val="00025DDC"/>
    <w:rsid w:val="000C0F82"/>
    <w:rsid w:val="000D3963"/>
    <w:rsid w:val="000D59E7"/>
    <w:rsid w:val="000E3C84"/>
    <w:rsid w:val="000E5B01"/>
    <w:rsid w:val="000F3A0F"/>
    <w:rsid w:val="001728CA"/>
    <w:rsid w:val="001E1A82"/>
    <w:rsid w:val="00214EAD"/>
    <w:rsid w:val="002B318B"/>
    <w:rsid w:val="002F00FD"/>
    <w:rsid w:val="0030509B"/>
    <w:rsid w:val="003259D1"/>
    <w:rsid w:val="00325DCC"/>
    <w:rsid w:val="00347572"/>
    <w:rsid w:val="0036068D"/>
    <w:rsid w:val="00376928"/>
    <w:rsid w:val="003842F2"/>
    <w:rsid w:val="00386F09"/>
    <w:rsid w:val="003E48F2"/>
    <w:rsid w:val="003F5BF5"/>
    <w:rsid w:val="00413CDA"/>
    <w:rsid w:val="0041458C"/>
    <w:rsid w:val="00421AE8"/>
    <w:rsid w:val="0042571E"/>
    <w:rsid w:val="004B529B"/>
    <w:rsid w:val="004D19CE"/>
    <w:rsid w:val="004D544A"/>
    <w:rsid w:val="004E406B"/>
    <w:rsid w:val="004F5C98"/>
    <w:rsid w:val="00506055"/>
    <w:rsid w:val="00517270"/>
    <w:rsid w:val="005536DB"/>
    <w:rsid w:val="005736E9"/>
    <w:rsid w:val="0059041F"/>
    <w:rsid w:val="00593C84"/>
    <w:rsid w:val="005A3A31"/>
    <w:rsid w:val="005B6F98"/>
    <w:rsid w:val="005D37A6"/>
    <w:rsid w:val="005D4261"/>
    <w:rsid w:val="006141BD"/>
    <w:rsid w:val="00636D70"/>
    <w:rsid w:val="0065653A"/>
    <w:rsid w:val="00693980"/>
    <w:rsid w:val="006F1474"/>
    <w:rsid w:val="006F2867"/>
    <w:rsid w:val="00711429"/>
    <w:rsid w:val="00733215"/>
    <w:rsid w:val="00736AF3"/>
    <w:rsid w:val="00747065"/>
    <w:rsid w:val="007A5C67"/>
    <w:rsid w:val="007C0E17"/>
    <w:rsid w:val="007E038E"/>
    <w:rsid w:val="007E7015"/>
    <w:rsid w:val="0085248A"/>
    <w:rsid w:val="008A17FA"/>
    <w:rsid w:val="008A4A0C"/>
    <w:rsid w:val="008B057E"/>
    <w:rsid w:val="008B7695"/>
    <w:rsid w:val="00903068"/>
    <w:rsid w:val="00923AA9"/>
    <w:rsid w:val="00925C72"/>
    <w:rsid w:val="00950313"/>
    <w:rsid w:val="009655F0"/>
    <w:rsid w:val="009860C4"/>
    <w:rsid w:val="00992D27"/>
    <w:rsid w:val="00997FF6"/>
    <w:rsid w:val="009D57A6"/>
    <w:rsid w:val="00A13B46"/>
    <w:rsid w:val="00A1652D"/>
    <w:rsid w:val="00A33914"/>
    <w:rsid w:val="00A65588"/>
    <w:rsid w:val="00A66CE3"/>
    <w:rsid w:val="00A672A1"/>
    <w:rsid w:val="00AA20E7"/>
    <w:rsid w:val="00AA25F1"/>
    <w:rsid w:val="00AE0AB1"/>
    <w:rsid w:val="00B027A6"/>
    <w:rsid w:val="00B2602E"/>
    <w:rsid w:val="00B5567F"/>
    <w:rsid w:val="00BC5BEC"/>
    <w:rsid w:val="00C1538B"/>
    <w:rsid w:val="00C1630C"/>
    <w:rsid w:val="00C61C10"/>
    <w:rsid w:val="00CA352E"/>
    <w:rsid w:val="00D13F86"/>
    <w:rsid w:val="00D36B54"/>
    <w:rsid w:val="00D76BCF"/>
    <w:rsid w:val="00D86534"/>
    <w:rsid w:val="00D922E4"/>
    <w:rsid w:val="00DA0B98"/>
    <w:rsid w:val="00DC0B78"/>
    <w:rsid w:val="00DE01BE"/>
    <w:rsid w:val="00E07584"/>
    <w:rsid w:val="00E35A5D"/>
    <w:rsid w:val="00E463E0"/>
    <w:rsid w:val="00E93426"/>
    <w:rsid w:val="00E939E7"/>
    <w:rsid w:val="00EC434E"/>
    <w:rsid w:val="00ED339F"/>
    <w:rsid w:val="00EF71A2"/>
    <w:rsid w:val="00F41B0B"/>
    <w:rsid w:val="00F4591A"/>
    <w:rsid w:val="00F61B21"/>
    <w:rsid w:val="00F66A42"/>
    <w:rsid w:val="00FA7D1C"/>
    <w:rsid w:val="00FC667B"/>
    <w:rsid w:val="00FE0346"/>
    <w:rsid w:val="00FF28AF"/>
    <w:rsid w:val="00FF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98B36"/>
  <w15:chartTrackingRefBased/>
  <w15:docId w15:val="{14B5CD47-3593-6C40-B226-39669DBFB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346"/>
  </w:style>
  <w:style w:type="paragraph" w:styleId="Heading1">
    <w:name w:val="heading 1"/>
    <w:basedOn w:val="Normal"/>
    <w:next w:val="Normal"/>
    <w:link w:val="Heading1Char"/>
    <w:uiPriority w:val="9"/>
    <w:qFormat/>
    <w:rsid w:val="00FE03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3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3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3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3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3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3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3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3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uiPriority w:val="39"/>
    <w:unhideWhenUsed/>
    <w:rsid w:val="007E7015"/>
    <w:pPr>
      <w:spacing w:before="120"/>
      <w:ind w:left="240"/>
    </w:pPr>
    <w:rPr>
      <w:rFonts w:ascii="Times New Roman" w:eastAsia="Times New Roman" w:hAnsi="Times New Roman" w:cstheme="minorHAnsi"/>
      <w:bCs/>
      <w:kern w:val="0"/>
      <w:szCs w:val="22"/>
      <w:lang w:eastAsia="en-GB"/>
      <w14:ligatures w14:val="none"/>
    </w:rPr>
  </w:style>
  <w:style w:type="paragraph" w:styleId="TOC3">
    <w:name w:val="toc 3"/>
    <w:basedOn w:val="Normal"/>
    <w:next w:val="Normal"/>
    <w:uiPriority w:val="39"/>
    <w:unhideWhenUsed/>
    <w:rsid w:val="007E7015"/>
    <w:pPr>
      <w:ind w:left="480"/>
    </w:pPr>
    <w:rPr>
      <w:rFonts w:ascii="Times New Roman" w:eastAsia="Times New Roman" w:hAnsi="Times New Roman" w:cstheme="minorHAnsi"/>
      <w:kern w:val="0"/>
      <w:szCs w:val="2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E03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3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3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3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3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3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3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3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3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3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03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3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03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3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03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3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03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3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3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3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0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E03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0346"/>
  </w:style>
  <w:style w:type="character" w:styleId="PageNumber">
    <w:name w:val="page number"/>
    <w:basedOn w:val="DefaultParagraphFont"/>
    <w:uiPriority w:val="99"/>
    <w:semiHidden/>
    <w:unhideWhenUsed/>
    <w:rsid w:val="00FE0346"/>
  </w:style>
  <w:style w:type="character" w:styleId="CommentReference">
    <w:name w:val="annotation reference"/>
    <w:basedOn w:val="DefaultParagraphFont"/>
    <w:uiPriority w:val="99"/>
    <w:semiHidden/>
    <w:unhideWhenUsed/>
    <w:rsid w:val="00997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F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F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er, Johanna</dc:creator>
  <cp:keywords/>
  <dc:description/>
  <cp:lastModifiedBy>Sheela Devi R Rajendran K</cp:lastModifiedBy>
  <cp:revision>14</cp:revision>
  <dcterms:created xsi:type="dcterms:W3CDTF">2025-03-17T12:28:00Z</dcterms:created>
  <dcterms:modified xsi:type="dcterms:W3CDTF">2025-05-19T15:32:00Z</dcterms:modified>
</cp:coreProperties>
</file>